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FB402" w14:textId="6F2684AF" w:rsidR="00712B1B" w:rsidRPr="007962CD" w:rsidRDefault="00712B1B" w:rsidP="007962CD">
      <w:pPr>
        <w:jc w:val="both"/>
        <w:rPr>
          <w:rFonts w:ascii="Arial" w:hAnsi="Arial" w:cs="Arial"/>
          <w:sz w:val="21"/>
          <w:szCs w:val="21"/>
          <w:lang w:val="en-US"/>
        </w:rPr>
      </w:pPr>
      <w:r w:rsidRPr="007962CD">
        <w:rPr>
          <w:rFonts w:ascii="Arial" w:hAnsi="Arial" w:cs="Arial"/>
          <w:b/>
          <w:bCs/>
          <w:sz w:val="21"/>
          <w:szCs w:val="21"/>
          <w:lang w:val="en-US"/>
        </w:rPr>
        <w:t>Table</w:t>
      </w:r>
      <w:r w:rsidR="007962CD" w:rsidRPr="007962CD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B00D13">
        <w:rPr>
          <w:rFonts w:ascii="Arial" w:hAnsi="Arial" w:cs="Arial"/>
          <w:b/>
          <w:bCs/>
          <w:sz w:val="21"/>
          <w:szCs w:val="21"/>
          <w:lang w:val="en-US"/>
        </w:rPr>
        <w:t>S</w:t>
      </w:r>
      <w:r w:rsidR="007962CD" w:rsidRPr="007962CD">
        <w:rPr>
          <w:rFonts w:ascii="Arial" w:hAnsi="Arial" w:cs="Arial"/>
          <w:b/>
          <w:bCs/>
          <w:sz w:val="21"/>
          <w:szCs w:val="21"/>
          <w:lang w:val="en-US"/>
        </w:rPr>
        <w:t>1</w:t>
      </w:r>
      <w:r w:rsidR="004D2B39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4D2B39" w:rsidRPr="004D2B39">
        <w:rPr>
          <w:rFonts w:ascii="Arial" w:hAnsi="Arial" w:cs="Arial"/>
          <w:sz w:val="21"/>
          <w:szCs w:val="21"/>
          <w:lang w:val="en-US"/>
        </w:rPr>
        <w:t>Description of Cochrane risk of bias (</w:t>
      </w:r>
      <w:proofErr w:type="spellStart"/>
      <w:r w:rsidR="004D2B39" w:rsidRPr="004D2B39">
        <w:rPr>
          <w:rFonts w:ascii="Arial" w:hAnsi="Arial" w:cs="Arial"/>
          <w:sz w:val="21"/>
          <w:szCs w:val="21"/>
          <w:lang w:val="en-US"/>
        </w:rPr>
        <w:t>RoB</w:t>
      </w:r>
      <w:proofErr w:type="spellEnd"/>
      <w:r w:rsidR="004D2B39" w:rsidRPr="004D2B39">
        <w:rPr>
          <w:rFonts w:ascii="Arial" w:hAnsi="Arial" w:cs="Arial"/>
          <w:sz w:val="21"/>
          <w:szCs w:val="21"/>
          <w:lang w:val="en-US"/>
        </w:rPr>
        <w:t xml:space="preserve">) tool version 1 and results of quality assessment of included studies using </w:t>
      </w:r>
      <w:proofErr w:type="spellStart"/>
      <w:r w:rsidR="004D2B39" w:rsidRPr="004D2B39">
        <w:rPr>
          <w:rFonts w:ascii="Arial" w:hAnsi="Arial" w:cs="Arial"/>
          <w:sz w:val="21"/>
          <w:szCs w:val="21"/>
          <w:lang w:val="en-US"/>
        </w:rPr>
        <w:t>RoB</w:t>
      </w:r>
      <w:proofErr w:type="spellEnd"/>
      <w:r w:rsidR="004D2B39" w:rsidRPr="004D2B39">
        <w:rPr>
          <w:rFonts w:ascii="Arial" w:hAnsi="Arial" w:cs="Arial"/>
          <w:sz w:val="21"/>
          <w:szCs w:val="21"/>
          <w:lang w:val="en-US"/>
        </w:rPr>
        <w:t xml:space="preserve"> 1 tool</w:t>
      </w:r>
    </w:p>
    <w:p w14:paraId="44B97DAE" w14:textId="77777777" w:rsidR="00712B1B" w:rsidRPr="007962CD" w:rsidRDefault="00712B1B" w:rsidP="007962CD">
      <w:pPr>
        <w:jc w:val="center"/>
        <w:rPr>
          <w:lang w:val="en-US"/>
        </w:rPr>
      </w:pP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5330"/>
        <w:gridCol w:w="1879"/>
        <w:gridCol w:w="2419"/>
      </w:tblGrid>
      <w:tr w:rsidR="00712B1B" w:rsidRPr="00912F66" w14:paraId="211E129D" w14:textId="77777777" w:rsidTr="00712B1B">
        <w:trPr>
          <w:trHeight w:val="350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74498" w14:textId="61B6E7F8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4086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6418" w14:textId="77777777" w:rsidR="00712B1B" w:rsidRDefault="001F20CA" w:rsidP="007962CD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bidi="ar-EG"/>
              </w:rPr>
              <w:t>Domain</w:t>
            </w:r>
          </w:p>
          <w:p w14:paraId="6C4B558E" w14:textId="778B3E41" w:rsidR="00A608A9" w:rsidRPr="00912F66" w:rsidRDefault="00A608A9" w:rsidP="007962CD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rtl/>
                <w:lang w:bidi="ar-EG"/>
              </w:rPr>
            </w:pPr>
          </w:p>
        </w:tc>
      </w:tr>
      <w:tr w:rsidR="001E6F98" w:rsidRPr="00614E20" w14:paraId="13F02CAB" w14:textId="77777777" w:rsidTr="00892408">
        <w:trPr>
          <w:trHeight w:val="240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BCC56A" w14:textId="24282AC2" w:rsidR="001E6F98" w:rsidRPr="00A24003" w:rsidRDefault="00A24003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A24003">
              <w:rPr>
                <w:rFonts w:ascii="Arial" w:hAnsi="Arial" w:cs="Arial"/>
                <w:sz w:val="20"/>
                <w:szCs w:val="20"/>
                <w:lang w:bidi="ar-EG"/>
              </w:rPr>
              <w:t>Adequate randomization method described (e.g., computer-generated sequence, random number table)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25B5" w14:textId="77777777" w:rsidR="001E6F98" w:rsidRPr="00912F66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29856B" w14:textId="77777777" w:rsidR="001E6F98" w:rsidRPr="00912F66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1E6F98" w:rsidRPr="001E6F98" w14:paraId="3191C7D5" w14:textId="77777777" w:rsidTr="00892408">
        <w:trPr>
          <w:trHeight w:val="24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5BFB1" w14:textId="26E0854E" w:rsidR="001E6F98" w:rsidRPr="00912F66" w:rsidRDefault="00191E26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Non-random method used (e.g., alternate assignment, date of birth, open list)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C8D6" w14:textId="09826295" w:rsidR="001E6F98" w:rsidRPr="00912F66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083EB" w14:textId="77777777" w:rsidR="001E6F98" w:rsidRPr="00912F66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1E6F98" w14:paraId="51CF6280" w14:textId="77777777" w:rsidTr="00892408">
        <w:trPr>
          <w:trHeight w:val="24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BFAB7" w14:textId="5B2842B1" w:rsidR="001E6F98" w:rsidRPr="00912F66" w:rsidRDefault="00191E26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Randomization method not described sufficiently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E0B22" w14:textId="32A6F114" w:rsidR="001E6F98" w:rsidRPr="00912F66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DEA39" w14:textId="77777777" w:rsidR="001E6F98" w:rsidRPr="00912F66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7EF08B8A" w14:textId="77777777" w:rsidTr="00C36655">
        <w:trPr>
          <w:trHeight w:val="175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E6AF1" w14:textId="1483EA9A" w:rsidR="001E6F98" w:rsidRPr="00912F66" w:rsidRDefault="00191E26" w:rsidP="001E6F98">
            <w:pPr>
              <w:tabs>
                <w:tab w:val="left" w:pos="1620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Allocation sequence concealed until assignment (e.g., sealed opaque envelopes, central randomization)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A30C" w14:textId="12473A2F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40FB2B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1E6F98" w:rsidRPr="00912F66" w14:paraId="4AC87F53" w14:textId="77777777" w:rsidTr="00C36655">
        <w:trPr>
          <w:trHeight w:val="175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E00D3" w14:textId="6B919AE3" w:rsidR="001E6F98" w:rsidRPr="00912F66" w:rsidRDefault="00191E26" w:rsidP="001E6F98">
            <w:pPr>
              <w:tabs>
                <w:tab w:val="left" w:pos="1620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Allocation sequence known in advance, allowing for manipulation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6442" w14:textId="518FD2F2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D2E5E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02DA82DA" w14:textId="77777777" w:rsidTr="00C36655">
        <w:trPr>
          <w:trHeight w:val="175"/>
        </w:trPr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96F51" w14:textId="6B91F7EA" w:rsidR="001E6F98" w:rsidRPr="00912F66" w:rsidRDefault="00191E26" w:rsidP="001E6F98">
            <w:pPr>
              <w:tabs>
                <w:tab w:val="left" w:pos="1620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No details on allocation concealment provided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039F0" w14:textId="159C7EC2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B78EB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614E20" w14:paraId="1E157D16" w14:textId="77777777" w:rsidTr="00612071">
        <w:trPr>
          <w:trHeight w:val="240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CE20BE" w14:textId="5A3E545C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Both participants and personnel blinded; no risk of performance bias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AFDF4" w14:textId="2C0C1125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7D46E4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1E6F98" w:rsidRPr="001E6F98" w14:paraId="2A0A7EA2" w14:textId="77777777" w:rsidTr="00612071">
        <w:trPr>
          <w:trHeight w:val="24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17FFA" w14:textId="0768428B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Participants or personnel aware of group assignment, introducing performance bias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77B27" w14:textId="65FA7A9A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C5F21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1E6F98" w14:paraId="451B0366" w14:textId="77777777" w:rsidTr="00612071">
        <w:trPr>
          <w:trHeight w:val="24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8DA40" w14:textId="1AE19A8B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Blinding status not reported or unclea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9BB71" w14:textId="553E4EB2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8B0FF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614E20" w14:paraId="222D0576" w14:textId="77777777" w:rsidTr="00CF2F23">
        <w:trPr>
          <w:trHeight w:val="24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2452F1" w14:textId="0DA98806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</w:rPr>
              <w:t>Outcome assessors blinded, ensuring unbiased measurement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9D1F" w14:textId="0ABAF2FA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2EA999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1E6F98" w:rsidRPr="001E6F98" w14:paraId="47138B73" w14:textId="77777777" w:rsidTr="00CF2F23">
        <w:trPr>
          <w:trHeight w:val="24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CF102" w14:textId="18068CDC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</w:rPr>
              <w:t>Outcome assessors aware of group assignment, risking detection bias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6CE64" w14:textId="41080769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8A520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1E6F98" w14:paraId="6CE05B9B" w14:textId="77777777" w:rsidTr="00CF2F23">
        <w:trPr>
          <w:trHeight w:val="240"/>
        </w:trPr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997EA" w14:textId="40E12C4D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</w:rPr>
              <w:t>Blinding of outcome assessment not described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5BD61" w14:textId="6C110F86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F161E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20DF8EFF" w14:textId="77777777" w:rsidTr="00E7215A">
        <w:trPr>
          <w:trHeight w:val="170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374028" w14:textId="750F0DDC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</w:rPr>
              <w:t>No missing data or missingness unlikely to impact results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51287" w14:textId="22C8D32D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C49045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1E6F98" w:rsidRPr="00912F66" w14:paraId="6D98EEE9" w14:textId="77777777" w:rsidTr="00E7215A">
        <w:trPr>
          <w:trHeight w:val="17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B2E73" w14:textId="1C20CB2C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</w:rPr>
              <w:t>High attrition or missing data that could influence findings, with no appropriate handling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EBD6" w14:textId="0D5A1A2D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14676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79CDE0DF" w14:textId="77777777" w:rsidTr="00E7215A">
        <w:trPr>
          <w:trHeight w:val="170"/>
        </w:trPr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25CE1" w14:textId="1E5EFA5C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</w:rPr>
              <w:t>Extent of missing data unclear or not adequately addressed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1DD83" w14:textId="54AAE5FF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B9FC9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12C80D7A" w14:textId="77777777" w:rsidTr="0091145E">
        <w:trPr>
          <w:trHeight w:val="180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7D7DA4" w14:textId="7EF817DF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Study protocol available and reported outcomes match pre-specified outcomes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9CE79" w14:textId="4FE5862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82E641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1E6F98" w:rsidRPr="00912F66" w14:paraId="1E66F694" w14:textId="77777777" w:rsidTr="0091145E">
        <w:trPr>
          <w:trHeight w:val="18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B3707" w14:textId="64D3CFC8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Selective reporting detected (e.g., important outcomes omitted, results inconsistent with trial registry)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AB194" w14:textId="335854B2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B50CA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7DA6C4B4" w14:textId="77777777" w:rsidTr="0091145E">
        <w:trPr>
          <w:trHeight w:val="180"/>
        </w:trPr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E5126" w14:textId="62072E80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No trial registry or unclear if all outcomes were reported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C174B" w14:textId="5EB5F1ED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4EB7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7C3F5852" w14:textId="77777777" w:rsidTr="00E51838">
        <w:trPr>
          <w:trHeight w:val="140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B9CE33" w14:textId="64781AAE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No evidence of other biases (e.g., industry funding without transparency, imbalance in baseline characteristics)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83BF1" w14:textId="2636C9DE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9055FB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1E6F98" w:rsidRPr="00912F66" w14:paraId="3E6E36FD" w14:textId="77777777" w:rsidTr="00E51838">
        <w:trPr>
          <w:trHeight w:val="140"/>
        </w:trPr>
        <w:tc>
          <w:tcPr>
            <w:tcW w:w="27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DC1F3" w14:textId="115CB49C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Potential biases present (e.g., financial conflicts, baseline imbalances not adjusted for)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62C37" w14:textId="1EEB11BB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B3FDF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7D757E35" w14:textId="77777777" w:rsidTr="00E51838">
        <w:trPr>
          <w:trHeight w:val="140"/>
        </w:trPr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04DBF" w14:textId="395A6633" w:rsidR="001E6F98" w:rsidRPr="00912F66" w:rsidRDefault="00191E26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Unclear risk of bias due to incomplete information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356F4" w14:textId="3B1402BC" w:rsidR="001E6F98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B9BD1" w14:textId="77777777" w:rsidR="001E6F98" w:rsidRPr="00912F66" w:rsidRDefault="001E6F98" w:rsidP="001E6F98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6F98" w:rsidRPr="00912F66" w14:paraId="2726E14B" w14:textId="77777777" w:rsidTr="00712B1B">
        <w:trPr>
          <w:trHeight w:val="413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0B307" w14:textId="77777777" w:rsidR="001E6F98" w:rsidRPr="00912F66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0F971" w14:textId="77777777" w:rsidR="001E6F98" w:rsidRPr="00A52584" w:rsidRDefault="001E6F98" w:rsidP="007962CD">
            <w:pPr>
              <w:spacing w:line="24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E6574" w14:textId="75701191" w:rsidR="001E6F98" w:rsidRPr="00A52584" w:rsidRDefault="00A52584" w:rsidP="007962CD">
            <w:pPr>
              <w:spacing w:line="24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25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</w:p>
        </w:tc>
      </w:tr>
      <w:tr w:rsidR="00712B1B" w:rsidRPr="00912F66" w14:paraId="1745C6DB" w14:textId="77777777" w:rsidTr="00D551C6">
        <w:trPr>
          <w:trHeight w:val="421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2F56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</w:t>
            </w:r>
            <w:r w:rsidR="007962CD"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”</w:t>
            </w: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Quotation</w:t>
            </w:r>
            <w:r w:rsidR="007962CD"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BF4D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A446" w14:textId="5901EAC1" w:rsidR="00712B1B" w:rsidRPr="00912F66" w:rsidRDefault="00892BE0" w:rsidP="007962CD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bidi="ar-EG"/>
              </w:rPr>
              <w:t>Devine 20</w:t>
            </w:r>
            <w:r w:rsidR="00A874CA">
              <w:rPr>
                <w:rFonts w:ascii="Arial" w:hAnsi="Arial" w:cs="Arial"/>
                <w:b/>
                <w:sz w:val="20"/>
                <w:szCs w:val="20"/>
                <w:lang w:bidi="ar-EG"/>
              </w:rPr>
              <w:t>21</w:t>
            </w:r>
          </w:p>
        </w:tc>
      </w:tr>
      <w:tr w:rsidR="00712B1B" w:rsidRPr="00614E20" w14:paraId="2FDC2792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8697" w14:textId="514F2A33" w:rsidR="00712B1B" w:rsidRPr="00F03249" w:rsidRDefault="00F03249" w:rsidP="00F03249">
            <w:pPr>
              <w:pStyle w:val="NormalWeb"/>
              <w:jc w:val="center"/>
              <w:rPr>
                <w:rFonts w:ascii="Arial" w:eastAsiaTheme="minorEastAsia" w:hAnsi="Arial" w:cs="Arial"/>
                <w:sz w:val="20"/>
                <w:szCs w:val="20"/>
                <w:rtl/>
                <w:lang w:eastAsia="en-US" w:bidi="ar-EG"/>
              </w:rPr>
            </w:pPr>
            <w:r w:rsidRPr="00F03249"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>Sequential lists</w:t>
            </w:r>
            <w:r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 xml:space="preserve"> </w:t>
            </w:r>
            <w:r w:rsidRPr="00F03249"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>of randomized treatment assignments were generated by the</w:t>
            </w:r>
            <w:r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 xml:space="preserve"> </w:t>
            </w:r>
            <w:r w:rsidRPr="00F03249"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>method of randomly permuted blocks with the use of an</w:t>
            </w:r>
            <w:r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 xml:space="preserve"> </w:t>
            </w:r>
            <w:r w:rsidRPr="00F03249"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>internet-based randomization program</w:t>
            </w:r>
            <w:r>
              <w:rPr>
                <w:rFonts w:ascii="Arial" w:eastAsiaTheme="minorEastAsia" w:hAnsi="Arial" w:cs="Arial"/>
                <w:sz w:val="20"/>
                <w:szCs w:val="20"/>
                <w:lang w:eastAsia="en-US" w:bidi="ar-EG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3030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797A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892BE0" w:rsidRPr="00912F66" w14:paraId="3D8CF3FB" w14:textId="77777777" w:rsidTr="00EF42B4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23994" w14:textId="4A30C5BA" w:rsidR="00F03249" w:rsidRPr="00F03249" w:rsidRDefault="00F03249" w:rsidP="00F0324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“…</w:t>
            </w:r>
            <w:r w:rsidRPr="00F03249">
              <w:rPr>
                <w:rFonts w:ascii="Arial" w:hAnsi="Arial" w:cs="Arial"/>
                <w:sz w:val="20"/>
                <w:szCs w:val="20"/>
                <w:lang w:bidi="ar-EG"/>
              </w:rPr>
              <w:t>1:1:1 ratio. The treatment assignment</w:t>
            </w:r>
          </w:p>
          <w:p w14:paraId="2BE6D53F" w14:textId="3C3A7ED8" w:rsidR="00892BE0" w:rsidRPr="00912F66" w:rsidRDefault="00F03249" w:rsidP="00F03249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F03249">
              <w:rPr>
                <w:rFonts w:ascii="Arial" w:hAnsi="Arial" w:cs="Arial"/>
                <w:sz w:val="20"/>
                <w:szCs w:val="20"/>
                <w:lang w:bidi="ar-EG"/>
              </w:rPr>
              <w:t>was revealed to the study coordinator at this time by opening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 </w:t>
            </w:r>
            <w:r w:rsidRPr="00F03249">
              <w:rPr>
                <w:rFonts w:ascii="Arial" w:hAnsi="Arial" w:cs="Arial"/>
                <w:sz w:val="20"/>
                <w:szCs w:val="20"/>
                <w:lang w:bidi="ar-EG"/>
              </w:rPr>
              <w:t>a sequentially numbered sealed opaque envelope that contained the randomized treatment assignment.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F971F" w14:textId="1E720498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0E4101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53CF" w14:textId="77777777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892BE0" w:rsidRPr="00614E20" w14:paraId="16B982F0" w14:textId="77777777" w:rsidTr="00EF42B4"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78BE78" w14:textId="6E063CEC" w:rsidR="00892BE0" w:rsidRPr="00912F66" w:rsidRDefault="00F03249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03249">
              <w:rPr>
                <w:rFonts w:ascii="Arial" w:hAnsi="Arial" w:cs="Arial"/>
                <w:sz w:val="20"/>
                <w:szCs w:val="20"/>
              </w:rPr>
              <w:t>The study team, including the statistician, were blinded to the identity of the treatment ar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FD14" w14:textId="4B2A19A3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0E4101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A8EF" w14:textId="77777777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892BE0" w:rsidRPr="00614E20" w14:paraId="3992C75F" w14:textId="77777777" w:rsidTr="00EF42B4"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9DA01" w14:textId="1C659632" w:rsidR="00892BE0" w:rsidRPr="00912F66" w:rsidRDefault="00F03249" w:rsidP="00F03249">
            <w:pPr>
              <w:tabs>
                <w:tab w:val="left" w:pos="4743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lastRenderedPageBreak/>
              <w:t>“…</w:t>
            </w:r>
            <w:r w:rsidRPr="00F03249">
              <w:rPr>
                <w:rFonts w:ascii="Arial" w:hAnsi="Arial" w:cs="Arial"/>
                <w:sz w:val="20"/>
                <w:szCs w:val="20"/>
                <w:lang w:bidi="ar-EG"/>
              </w:rPr>
              <w:t>so that the analysis of any p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o</w:t>
            </w:r>
            <w:r w:rsidRPr="00F03249">
              <w:rPr>
                <w:rFonts w:ascii="Arial" w:hAnsi="Arial" w:cs="Arial"/>
                <w:sz w:val="20"/>
                <w:szCs w:val="20"/>
                <w:lang w:bidi="ar-EG"/>
              </w:rPr>
              <w:t>tential group differences could be conducted in a blind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 </w:t>
            </w:r>
            <w:r w:rsidRPr="00F03249">
              <w:rPr>
                <w:rFonts w:ascii="Arial" w:hAnsi="Arial" w:cs="Arial"/>
                <w:sz w:val="20"/>
                <w:szCs w:val="20"/>
                <w:lang w:bidi="ar-EG"/>
              </w:rPr>
              <w:t>fashion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F7C2" w14:textId="41E81CC3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0E4101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AB71" w14:textId="77777777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892BE0" w:rsidRPr="00912F66" w14:paraId="367886F8" w14:textId="77777777" w:rsidTr="00EF42B4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75FA1" w14:textId="77777777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ate of patients lost during follow-up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79CF" w14:textId="3A4CF0A1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0E4101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9B743" w14:textId="77777777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892BE0" w:rsidRPr="00912F66" w14:paraId="0B14BCA5" w14:textId="77777777" w:rsidTr="00EF42B4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EABCA" w14:textId="77777777" w:rsidR="00892BE0" w:rsidRPr="00912F66" w:rsidRDefault="00892BE0" w:rsidP="00892BE0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Protocol publicly available and respected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3A1A" w14:textId="194809A0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0E4101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EC97F" w14:textId="77777777" w:rsidR="00892BE0" w:rsidRPr="00912F66" w:rsidRDefault="00892BE0" w:rsidP="00892BE0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712B1B" w:rsidRPr="00912F66" w14:paraId="40982351" w14:textId="77777777" w:rsidTr="00D551C6">
        <w:trPr>
          <w:trHeight w:val="322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BF90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2C4F0" w14:textId="6C63135B" w:rsidR="00712B1B" w:rsidRPr="00912F66" w:rsidRDefault="00892BE0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High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0BEC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712B1B" w:rsidRPr="00912F66" w14:paraId="56F5CBE0" w14:textId="77777777" w:rsidTr="00D551C6">
        <w:trPr>
          <w:trHeight w:val="426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B850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</w:t>
            </w:r>
            <w:r w:rsidR="007962CD"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”</w:t>
            </w: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Quotation</w:t>
            </w:r>
            <w:r w:rsidR="007962CD"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9F64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A05D" w14:textId="0E3AD4B0" w:rsidR="00712B1B" w:rsidRPr="00912F66" w:rsidRDefault="00356A4B" w:rsidP="007962CD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/>
                <w:sz w:val="20"/>
                <w:szCs w:val="20"/>
                <w:lang w:bidi="ar-EG"/>
              </w:rPr>
              <w:t>Kl</w:t>
            </w:r>
            <w:r w:rsidR="00926172">
              <w:rPr>
                <w:rFonts w:ascii="Arial" w:hAnsi="Arial" w:cs="Arial"/>
                <w:b/>
                <w:sz w:val="20"/>
                <w:szCs w:val="20"/>
                <w:lang w:bidi="ar-EG"/>
              </w:rPr>
              <w:t>ement 201</w:t>
            </w:r>
            <w:r w:rsidR="00A874CA">
              <w:rPr>
                <w:rFonts w:ascii="Arial" w:hAnsi="Arial" w:cs="Arial"/>
                <w:b/>
                <w:sz w:val="20"/>
                <w:szCs w:val="20"/>
                <w:lang w:bidi="ar-EG"/>
              </w:rPr>
              <w:t>8</w:t>
            </w:r>
          </w:p>
        </w:tc>
      </w:tr>
      <w:tr w:rsidR="00712B1B" w:rsidRPr="00614E20" w14:paraId="1AC0FC46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9B4424" w14:textId="77777777" w:rsidR="00712B1B" w:rsidRPr="00912F66" w:rsidRDefault="00356A4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ization method only partly described</w:t>
            </w:r>
          </w:p>
          <w:p w14:paraId="1591E4E9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6B3B" w14:textId="77777777" w:rsidR="00712B1B" w:rsidRPr="00912F66" w:rsidRDefault="00356A4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  <w:r w:rsidR="00712B1B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6CD5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712B1B" w:rsidRPr="00912F66" w14:paraId="6CEF2EEE" w14:textId="77777777" w:rsidTr="00712B1B"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ADB8C" w14:textId="4C312919" w:rsidR="00712B1B" w:rsidRPr="00912F66" w:rsidRDefault="00926172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enough details regarding allocation sequence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58D0F" w14:textId="63ABCC68" w:rsidR="00712B1B" w:rsidRPr="00912F66" w:rsidRDefault="00926172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High</w:t>
            </w:r>
            <w:r w:rsidR="00356A4B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5462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712B1B" w:rsidRPr="00614E20" w14:paraId="443DD730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E86011" w14:textId="126865E0" w:rsidR="00712B1B" w:rsidRPr="00912F66" w:rsidRDefault="00926172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“This was a randomized non-blinded study…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2C8B" w14:textId="676C6294" w:rsidR="00712B1B" w:rsidRPr="00912F66" w:rsidRDefault="00926172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High</w:t>
            </w:r>
            <w:r w:rsidR="00712B1B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B8519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712B1B" w:rsidRPr="00614E20" w14:paraId="1A6BEA20" w14:textId="77777777" w:rsidTr="00712B1B"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534BE" w14:textId="21FFF6AD" w:rsidR="00712B1B" w:rsidRPr="00912F66" w:rsidRDefault="00926172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“This was a randomized non-blinded study…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0A82" w14:textId="37E0D353" w:rsidR="00712B1B" w:rsidRPr="00912F66" w:rsidRDefault="00926172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High</w:t>
            </w:r>
            <w:r w:rsidR="00712B1B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DA85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712B1B" w:rsidRPr="00912F66" w14:paraId="32AD9864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7DE1" w14:textId="77777777" w:rsidR="00712B1B" w:rsidRPr="00912F66" w:rsidRDefault="00356A4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Non-significant</w:t>
            </w:r>
            <w:r w:rsidR="00712B1B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loss</w:t>
            </w:r>
            <w:r w:rsidR="00912F66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of patients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during follow-up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6F9AF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52FE" w14:textId="77777777" w:rsidR="00712B1B" w:rsidRPr="00912F66" w:rsidRDefault="00712B1B" w:rsidP="007962CD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926172" w:rsidRPr="00912F66" w14:paraId="57B5BB5A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BFE0F" w14:textId="7B241A66" w:rsidR="00926172" w:rsidRPr="00912F66" w:rsidRDefault="00926172" w:rsidP="00926172">
            <w:pPr>
              <w:shd w:val="clear" w:color="auto" w:fill="FFFFFF"/>
              <w:spacing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Study protocol available and reported outcomes match pre-specified outcomes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E6C19" w14:textId="20B21520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5F571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926172" w:rsidRPr="00912F66" w14:paraId="68988832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15A96" w14:textId="55E79C62" w:rsidR="00926172" w:rsidRPr="00912F66" w:rsidRDefault="00614E20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Extremely s</w:t>
            </w:r>
            <w:r w:rsidR="00926172">
              <w:rPr>
                <w:rFonts w:ascii="Arial" w:hAnsi="Arial" w:cs="Arial"/>
                <w:sz w:val="20"/>
                <w:szCs w:val="20"/>
                <w:lang w:bidi="ar-EG"/>
              </w:rPr>
              <w:t>carce reporting of baseline data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2619" w14:textId="3143D95D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High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85CB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926172" w:rsidRPr="00912F66" w14:paraId="1E9C1250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DE2FF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1BA4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3599" w14:textId="17F83398" w:rsidR="00926172" w:rsidRPr="00912F66" w:rsidRDefault="00592B92" w:rsidP="00926172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bidi="ar-EG"/>
              </w:rPr>
              <w:t>Li 2023</w:t>
            </w:r>
          </w:p>
        </w:tc>
      </w:tr>
      <w:tr w:rsidR="00926172" w:rsidRPr="00614E20" w14:paraId="3389AF94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757D5" w14:textId="24DF1886" w:rsidR="00926172" w:rsidRPr="00912F66" w:rsidRDefault="00CE147B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CE147B">
              <w:rPr>
                <w:rFonts w:ascii="Arial" w:hAnsi="Arial" w:cs="Arial"/>
                <w:sz w:val="20"/>
                <w:szCs w:val="20"/>
                <w:lang w:bidi="ar-EG"/>
              </w:rPr>
              <w:t xml:space="preserve">“Women were randomly allocated to the </w:t>
            </w:r>
            <w:proofErr w:type="spellStart"/>
            <w:r w:rsidRPr="00CE147B">
              <w:rPr>
                <w:rFonts w:ascii="Arial" w:hAnsi="Arial" w:cs="Arial"/>
                <w:sz w:val="20"/>
                <w:szCs w:val="20"/>
                <w:lang w:bidi="ar-EG"/>
              </w:rPr>
              <w:t>hCG</w:t>
            </w:r>
            <w:proofErr w:type="spellEnd"/>
            <w:r w:rsidRPr="00CE147B">
              <w:rPr>
                <w:rFonts w:ascii="Arial" w:hAnsi="Arial" w:cs="Arial"/>
                <w:sz w:val="20"/>
                <w:szCs w:val="20"/>
                <w:lang w:bidi="ar-EG"/>
              </w:rPr>
              <w:t xml:space="preserve"> treatment or the control group according to a randomization list generated by a computer. The specific process was as follows: 300 random numbers were produced by a computer and divided into A and B groups, with 150 in each group.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17F3D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207A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926172" w:rsidRPr="00912F66" w14:paraId="66B9ADA8" w14:textId="77777777" w:rsidTr="00712B1B">
        <w:trPr>
          <w:trHeight w:val="548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90A4" w14:textId="7F60C325" w:rsidR="00926172" w:rsidRPr="00912F66" w:rsidRDefault="00CE147B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“</w:t>
            </w:r>
            <w:r w:rsidRPr="00CE147B">
              <w:rPr>
                <w:rFonts w:ascii="Arial" w:hAnsi="Arial" w:cs="Arial"/>
                <w:sz w:val="20"/>
                <w:szCs w:val="20"/>
                <w:lang w:bidi="ar-EG"/>
              </w:rPr>
              <w:t xml:space="preserve">Then a random group table was made and blinded on computer. The 300 random numbers obtained above were randomly distributed to 300 sequence numbers. For every patient included, a random number was obtained according to the order of inclusion. </w:t>
            </w:r>
            <w:r w:rsidRPr="00CE147B">
              <w:rPr>
                <w:rFonts w:ascii="Arial" w:hAnsi="Arial" w:cs="Arial"/>
                <w:sz w:val="20"/>
                <w:szCs w:val="20"/>
                <w:lang w:val="it-IT" w:bidi="ar-EG"/>
              </w:rPr>
              <w:t>Then the number was unblinded by the computer</w:t>
            </w:r>
            <w:r>
              <w:rPr>
                <w:rFonts w:ascii="Arial" w:hAnsi="Arial" w:cs="Arial"/>
                <w:sz w:val="20"/>
                <w:szCs w:val="20"/>
                <w:lang w:val="it-IT" w:bidi="ar-EG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AF2E" w14:textId="619A1048" w:rsidR="00926172" w:rsidRPr="00912F66" w:rsidRDefault="00592B9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B5C1E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926172" w:rsidRPr="00614E20" w14:paraId="70C5BA4A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80029" w14:textId="3C2E536D" w:rsidR="00926172" w:rsidRPr="00CE147B" w:rsidRDefault="00CE147B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…</w:t>
            </w:r>
            <w:r w:rsidRPr="00CE147B">
              <w:rPr>
                <w:rFonts w:ascii="Arial" w:hAnsi="Arial" w:cs="Arial"/>
                <w:sz w:val="20"/>
                <w:szCs w:val="20"/>
              </w:rPr>
              <w:t>the staff who conduct the randomization process and the participants were not blinded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27F1" w14:textId="6D764942" w:rsidR="00926172" w:rsidRPr="00912F66" w:rsidRDefault="006D6953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High</w:t>
            </w:r>
            <w:r w:rsidR="00926172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3CEB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926172" w:rsidRPr="00614E20" w14:paraId="0ED977B5" w14:textId="77777777" w:rsidTr="00853528">
        <w:tc>
          <w:tcPr>
            <w:tcW w:w="27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88AE8D" w14:textId="62D81E12" w:rsidR="00926172" w:rsidRPr="00912F66" w:rsidRDefault="00CE147B" w:rsidP="00CE147B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…</w:t>
            </w:r>
            <w:r w:rsidRPr="00CE147B">
              <w:rPr>
                <w:rFonts w:ascii="Arial" w:hAnsi="Arial" w:cs="Arial"/>
                <w:sz w:val="20"/>
                <w:szCs w:val="20"/>
              </w:rPr>
              <w:t>Laboratory staff and staff who conducted the data analysis and follow-up were blinded</w:t>
            </w:r>
            <w:r>
              <w:rPr>
                <w:rFonts w:ascii="Arial" w:hAnsi="Arial" w:cs="Arial"/>
                <w:sz w:val="20"/>
                <w:szCs w:val="20"/>
              </w:rPr>
              <w:t>..</w:t>
            </w:r>
            <w:r w:rsidRPr="00CE147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5939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4BF3D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926172" w:rsidRPr="00912F66" w14:paraId="34CB08E9" w14:textId="77777777" w:rsidTr="00853528">
        <w:tc>
          <w:tcPr>
            <w:tcW w:w="27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207A3" w14:textId="215446E9" w:rsidR="00926172" w:rsidRPr="00912F66" w:rsidRDefault="00CE147B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Zero</w:t>
            </w:r>
            <w:r w:rsidR="00926172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loss</w:t>
            </w:r>
            <w:r w:rsidR="008C13DA">
              <w:rPr>
                <w:rFonts w:ascii="Arial" w:hAnsi="Arial" w:cs="Arial"/>
                <w:sz w:val="20"/>
                <w:szCs w:val="20"/>
                <w:lang w:bidi="ar-EG"/>
              </w:rPr>
              <w:t>es</w:t>
            </w:r>
            <w:r w:rsidR="00926172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</w:t>
            </w:r>
            <w:r w:rsidR="00926172">
              <w:rPr>
                <w:rFonts w:ascii="Arial" w:hAnsi="Arial" w:cs="Arial"/>
                <w:sz w:val="20"/>
                <w:szCs w:val="20"/>
                <w:lang w:bidi="ar-EG"/>
              </w:rPr>
              <w:t>at</w:t>
            </w:r>
            <w:r w:rsidR="00926172" w:rsidRPr="00912F66">
              <w:rPr>
                <w:rFonts w:ascii="Arial" w:hAnsi="Arial" w:cs="Arial"/>
                <w:sz w:val="20"/>
                <w:szCs w:val="20"/>
                <w:lang w:bidi="ar-EG"/>
              </w:rPr>
              <w:t xml:space="preserve"> follow-up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CA7C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E1D2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926172" w:rsidRPr="00912F66" w14:paraId="53B1DBC1" w14:textId="77777777" w:rsidTr="00712B1B"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1A164" w14:textId="77777777" w:rsidR="00926172" w:rsidRPr="00912F66" w:rsidRDefault="00926172" w:rsidP="0092617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Protocol publicly available and respected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975DB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ow risk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B4E90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926172" w:rsidRPr="00912F66" w14:paraId="6942C52D" w14:textId="77777777" w:rsidTr="00712B1B">
        <w:trPr>
          <w:trHeight w:val="305"/>
        </w:trPr>
        <w:tc>
          <w:tcPr>
            <w:tcW w:w="2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85540" w14:textId="63C41051" w:rsidR="00926172" w:rsidRPr="00912F66" w:rsidRDefault="00614E20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Only few baseline characteristics reported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D4FA1" w14:textId="77777777" w:rsidR="00926172" w:rsidRDefault="006D6953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  <w:p w14:paraId="16FB65CC" w14:textId="2EDE17AC" w:rsidR="00CE147B" w:rsidRPr="00912F66" w:rsidRDefault="00CE147B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0C04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926172" w:rsidRPr="00912F66" w14:paraId="0955251E" w14:textId="77777777" w:rsidTr="00712B1B">
        <w:tc>
          <w:tcPr>
            <w:tcW w:w="2768" w:type="pct"/>
            <w:shd w:val="clear" w:color="auto" w:fill="auto"/>
            <w:vAlign w:val="center"/>
          </w:tcPr>
          <w:p w14:paraId="41933361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  <w:shd w:val="clear" w:color="auto" w:fill="auto"/>
            <w:vAlign w:val="center"/>
          </w:tcPr>
          <w:p w14:paraId="4726D685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  <w:shd w:val="clear" w:color="auto" w:fill="auto"/>
            <w:vAlign w:val="center"/>
          </w:tcPr>
          <w:p w14:paraId="380094B1" w14:textId="1D1B5746" w:rsidR="00926172" w:rsidRPr="00912F66" w:rsidRDefault="0094021C" w:rsidP="00926172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ightman 1999</w:t>
            </w:r>
          </w:p>
        </w:tc>
      </w:tr>
      <w:tr w:rsidR="00926172" w:rsidRPr="00614E20" w14:paraId="4D0C3BE3" w14:textId="77777777" w:rsidTr="00712B1B">
        <w:tc>
          <w:tcPr>
            <w:tcW w:w="2768" w:type="pct"/>
            <w:vAlign w:val="center"/>
          </w:tcPr>
          <w:p w14:paraId="227DA912" w14:textId="617BF24D" w:rsidR="00926172" w:rsidRPr="00912F66" w:rsidRDefault="0094021C" w:rsidP="0092617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Randomization method not described sufficiently</w:t>
            </w:r>
          </w:p>
        </w:tc>
        <w:tc>
          <w:tcPr>
            <w:tcW w:w="976" w:type="pct"/>
            <w:vAlign w:val="center"/>
          </w:tcPr>
          <w:p w14:paraId="49CBE1B8" w14:textId="057D97DF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Align w:val="center"/>
          </w:tcPr>
          <w:p w14:paraId="2D9F22F1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926172" w:rsidRPr="00912F66" w14:paraId="4C508A83" w14:textId="77777777" w:rsidTr="00712B1B">
        <w:tc>
          <w:tcPr>
            <w:tcW w:w="2768" w:type="pct"/>
            <w:vAlign w:val="center"/>
          </w:tcPr>
          <w:p w14:paraId="6962401D" w14:textId="4F6C0BC4" w:rsidR="00926172" w:rsidRPr="00912F66" w:rsidRDefault="0094021C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llocation made by last digits of patient ID without additional information</w:t>
            </w:r>
          </w:p>
        </w:tc>
        <w:tc>
          <w:tcPr>
            <w:tcW w:w="976" w:type="pct"/>
            <w:vAlign w:val="center"/>
          </w:tcPr>
          <w:p w14:paraId="794291C4" w14:textId="3B74A8D4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Align w:val="center"/>
          </w:tcPr>
          <w:p w14:paraId="09DF085D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926172" w:rsidRPr="00614E20" w14:paraId="65B58BB5" w14:textId="77777777" w:rsidTr="00712B1B">
        <w:tc>
          <w:tcPr>
            <w:tcW w:w="2768" w:type="pct"/>
            <w:vAlign w:val="center"/>
          </w:tcPr>
          <w:p w14:paraId="48DE9C4E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lastRenderedPageBreak/>
              <w:t>Personnel and participants were both blinded</w:t>
            </w:r>
          </w:p>
        </w:tc>
        <w:tc>
          <w:tcPr>
            <w:tcW w:w="976" w:type="pct"/>
            <w:vAlign w:val="center"/>
          </w:tcPr>
          <w:p w14:paraId="1F1F3893" w14:textId="4D4362B1" w:rsidR="00926172" w:rsidRPr="00912F66" w:rsidRDefault="0094021C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Align w:val="center"/>
          </w:tcPr>
          <w:p w14:paraId="0BCA29E2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926172" w:rsidRPr="00614E20" w14:paraId="75DCF31E" w14:textId="77777777" w:rsidTr="00712B1B">
        <w:tc>
          <w:tcPr>
            <w:tcW w:w="2768" w:type="pct"/>
            <w:vAlign w:val="center"/>
          </w:tcPr>
          <w:p w14:paraId="00BD78F9" w14:textId="2F9AFEF0" w:rsidR="00926172" w:rsidRPr="00912F66" w:rsidRDefault="0094021C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Blinding status not reported</w:t>
            </w:r>
          </w:p>
        </w:tc>
        <w:tc>
          <w:tcPr>
            <w:tcW w:w="976" w:type="pct"/>
            <w:vAlign w:val="center"/>
          </w:tcPr>
          <w:p w14:paraId="7FD6903E" w14:textId="583B24BD" w:rsidR="00926172" w:rsidRPr="00912F66" w:rsidRDefault="0094021C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  <w:vAlign w:val="center"/>
          </w:tcPr>
          <w:p w14:paraId="656885AC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926172" w:rsidRPr="00912F66" w14:paraId="564EBD19" w14:textId="77777777" w:rsidTr="00712B1B">
        <w:trPr>
          <w:trHeight w:val="1025"/>
        </w:trPr>
        <w:tc>
          <w:tcPr>
            <w:tcW w:w="2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67CBB9" w14:textId="61100E97" w:rsidR="00926172" w:rsidRPr="00912F66" w:rsidRDefault="0094021C" w:rsidP="0092617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ttrition bias concerns</w:t>
            </w:r>
          </w:p>
        </w:tc>
        <w:tc>
          <w:tcPr>
            <w:tcW w:w="976" w:type="pct"/>
            <w:vAlign w:val="center"/>
          </w:tcPr>
          <w:p w14:paraId="00FF3B92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Align w:val="center"/>
          </w:tcPr>
          <w:p w14:paraId="5A9D0ED4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926172" w:rsidRPr="00912F66" w14:paraId="23F28C1B" w14:textId="77777777" w:rsidTr="00712B1B">
        <w:tc>
          <w:tcPr>
            <w:tcW w:w="2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B94478" w14:textId="096CA6A8" w:rsidR="00926172" w:rsidRPr="00912F66" w:rsidRDefault="0094021C" w:rsidP="0092617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</w:t>
            </w:r>
            <w:r w:rsidR="00926172" w:rsidRPr="00912F66">
              <w:rPr>
                <w:rFonts w:ascii="Arial" w:hAnsi="Arial" w:cs="Arial"/>
                <w:sz w:val="20"/>
                <w:szCs w:val="20"/>
                <w:lang w:bidi="ar-EG"/>
              </w:rPr>
              <w:t>ll the outcomes report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. Protocol registration not required (enrollment prior to 2010)</w:t>
            </w:r>
          </w:p>
        </w:tc>
        <w:tc>
          <w:tcPr>
            <w:tcW w:w="976" w:type="pct"/>
            <w:vAlign w:val="center"/>
          </w:tcPr>
          <w:p w14:paraId="4F848802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  <w:vAlign w:val="center"/>
          </w:tcPr>
          <w:p w14:paraId="2A629B74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926172" w:rsidRPr="00912F66" w14:paraId="578F6126" w14:textId="77777777" w:rsidTr="00712B1B">
        <w:tc>
          <w:tcPr>
            <w:tcW w:w="2768" w:type="pct"/>
            <w:vAlign w:val="center"/>
          </w:tcPr>
          <w:p w14:paraId="2AF5AEEB" w14:textId="110B1738" w:rsidR="00926172" w:rsidRPr="00912F66" w:rsidRDefault="00614E20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Incomplete baseline information</w:t>
            </w:r>
          </w:p>
        </w:tc>
        <w:tc>
          <w:tcPr>
            <w:tcW w:w="976" w:type="pct"/>
            <w:vAlign w:val="center"/>
          </w:tcPr>
          <w:p w14:paraId="2E442F4F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</w:tc>
        <w:tc>
          <w:tcPr>
            <w:tcW w:w="1256" w:type="pct"/>
            <w:vAlign w:val="center"/>
          </w:tcPr>
          <w:p w14:paraId="08D7BD8C" w14:textId="77777777" w:rsidR="00926172" w:rsidRPr="00912F66" w:rsidRDefault="00926172" w:rsidP="00926172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94021C" w:rsidRPr="00912F66" w14:paraId="29417BEA" w14:textId="77777777" w:rsidTr="0094021C">
        <w:tc>
          <w:tcPr>
            <w:tcW w:w="2768" w:type="pct"/>
          </w:tcPr>
          <w:p w14:paraId="6AE88AE8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</w:tcPr>
          <w:p w14:paraId="7625C882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</w:tcPr>
          <w:p w14:paraId="228A2887" w14:textId="0FCBFE5C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abuccu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022</w:t>
            </w:r>
          </w:p>
        </w:tc>
      </w:tr>
      <w:tr w:rsidR="0094021C" w:rsidRPr="00614E20" w14:paraId="0DD226DA" w14:textId="77777777" w:rsidTr="0094021C">
        <w:tc>
          <w:tcPr>
            <w:tcW w:w="2768" w:type="pct"/>
          </w:tcPr>
          <w:p w14:paraId="503B94AD" w14:textId="3D1C733B" w:rsidR="0094021C" w:rsidRPr="008C13DA" w:rsidRDefault="008C13DA" w:rsidP="008C13D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“</w:t>
            </w:r>
            <w:proofErr w:type="gramStart"/>
            <w:r w:rsidRPr="008C13DA">
              <w:rPr>
                <w:rFonts w:ascii="Arial" w:hAnsi="Arial" w:cs="Arial"/>
                <w:sz w:val="20"/>
                <w:szCs w:val="20"/>
                <w:lang w:bidi="ar-EG"/>
              </w:rPr>
              <w:t>were</w:t>
            </w:r>
            <w:proofErr w:type="gramEnd"/>
            <w:r w:rsidRPr="008C13DA">
              <w:rPr>
                <w:rFonts w:ascii="Arial" w:hAnsi="Arial" w:cs="Arial"/>
                <w:sz w:val="20"/>
                <w:szCs w:val="20"/>
                <w:lang w:bidi="ar-EG"/>
              </w:rPr>
              <w:t xml:space="preserve"> randomly assign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 </w:t>
            </w:r>
            <w:r w:rsidRPr="008C13DA">
              <w:rPr>
                <w:rFonts w:ascii="Arial" w:hAnsi="Arial" w:cs="Arial"/>
                <w:sz w:val="20"/>
                <w:szCs w:val="20"/>
                <w:lang w:bidi="ar-EG"/>
              </w:rPr>
              <w:t>based on a computer-generated list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…”</w:t>
            </w:r>
          </w:p>
        </w:tc>
        <w:tc>
          <w:tcPr>
            <w:tcW w:w="976" w:type="pct"/>
          </w:tcPr>
          <w:p w14:paraId="18C3946E" w14:textId="670D8214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222202CD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94021C" w:rsidRPr="00912F66" w14:paraId="45942783" w14:textId="77777777" w:rsidTr="0094021C">
        <w:tc>
          <w:tcPr>
            <w:tcW w:w="2768" w:type="pct"/>
          </w:tcPr>
          <w:p w14:paraId="52292B66" w14:textId="6BE97CDF" w:rsidR="0094021C" w:rsidRPr="00912F66" w:rsidRDefault="008C13DA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No details on allocation concealment provided</w:t>
            </w:r>
          </w:p>
        </w:tc>
        <w:tc>
          <w:tcPr>
            <w:tcW w:w="976" w:type="pct"/>
          </w:tcPr>
          <w:p w14:paraId="1072B65C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</w:tcPr>
          <w:p w14:paraId="1BCA93C8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94021C" w:rsidRPr="00614E20" w14:paraId="320F6FD3" w14:textId="77777777" w:rsidTr="0094021C">
        <w:tc>
          <w:tcPr>
            <w:tcW w:w="2768" w:type="pct"/>
          </w:tcPr>
          <w:p w14:paraId="0BE21A52" w14:textId="16595A84" w:rsidR="008C13DA" w:rsidRPr="008C13DA" w:rsidRDefault="008C13DA" w:rsidP="008C13D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8C13DA">
              <w:rPr>
                <w:rFonts w:ascii="Arial" w:hAnsi="Arial" w:cs="Arial"/>
                <w:sz w:val="20"/>
                <w:szCs w:val="20"/>
              </w:rPr>
              <w:t>The study was not blinded (open-</w:t>
            </w:r>
          </w:p>
          <w:p w14:paraId="5FBCADD8" w14:textId="5811CA36" w:rsidR="0094021C" w:rsidRPr="00912F66" w:rsidRDefault="008C13DA" w:rsidP="008C13D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3DA">
              <w:rPr>
                <w:rFonts w:ascii="Arial" w:hAnsi="Arial" w:cs="Arial"/>
                <w:sz w:val="20"/>
                <w:szCs w:val="20"/>
              </w:rPr>
              <w:t>label) as it was deemed technically no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13DA">
              <w:rPr>
                <w:rFonts w:ascii="Arial" w:hAnsi="Arial" w:cs="Arial"/>
                <w:sz w:val="20"/>
                <w:szCs w:val="20"/>
              </w:rPr>
              <w:t>feasible to mak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13DA">
              <w:rPr>
                <w:rFonts w:ascii="Arial" w:hAnsi="Arial" w:cs="Arial"/>
                <w:sz w:val="20"/>
                <w:szCs w:val="20"/>
              </w:rPr>
              <w:t>placebo arrangement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13DA">
              <w:rPr>
                <w:rFonts w:ascii="Arial" w:hAnsi="Arial" w:cs="Arial"/>
                <w:sz w:val="20"/>
                <w:szCs w:val="20"/>
              </w:rPr>
              <w:t>for all three regimen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76" w:type="pct"/>
          </w:tcPr>
          <w:p w14:paraId="64662ED4" w14:textId="7522109B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912F66">
              <w:rPr>
                <w:rFonts w:ascii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256" w:type="pct"/>
          </w:tcPr>
          <w:p w14:paraId="3F1F626B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94021C" w:rsidRPr="00614E20" w14:paraId="47D5A5D1" w14:textId="77777777" w:rsidTr="0094021C">
        <w:tc>
          <w:tcPr>
            <w:tcW w:w="2768" w:type="pct"/>
          </w:tcPr>
          <w:p w14:paraId="4CC016C9" w14:textId="77777777" w:rsidR="008C13DA" w:rsidRPr="008C13DA" w:rsidRDefault="008C13DA" w:rsidP="008C13D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8C13DA">
              <w:rPr>
                <w:rFonts w:ascii="Arial" w:hAnsi="Arial" w:cs="Arial"/>
                <w:sz w:val="20"/>
                <w:szCs w:val="20"/>
              </w:rPr>
              <w:t>The study was not blinded (open-</w:t>
            </w:r>
          </w:p>
          <w:p w14:paraId="1541BA09" w14:textId="0036F5AA" w:rsidR="0094021C" w:rsidRPr="00912F66" w:rsidRDefault="008C13DA" w:rsidP="008C13D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3DA">
              <w:rPr>
                <w:rFonts w:ascii="Arial" w:hAnsi="Arial" w:cs="Arial"/>
                <w:sz w:val="20"/>
                <w:szCs w:val="20"/>
              </w:rPr>
              <w:t>label) as it was deemed technically no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13DA">
              <w:rPr>
                <w:rFonts w:ascii="Arial" w:hAnsi="Arial" w:cs="Arial"/>
                <w:sz w:val="20"/>
                <w:szCs w:val="20"/>
              </w:rPr>
              <w:t>feasible to mak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13DA">
              <w:rPr>
                <w:rFonts w:ascii="Arial" w:hAnsi="Arial" w:cs="Arial"/>
                <w:sz w:val="20"/>
                <w:szCs w:val="20"/>
              </w:rPr>
              <w:t>placebo arrangement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13DA">
              <w:rPr>
                <w:rFonts w:ascii="Arial" w:hAnsi="Arial" w:cs="Arial"/>
                <w:sz w:val="20"/>
                <w:szCs w:val="20"/>
              </w:rPr>
              <w:t>for all three regimen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976" w:type="pct"/>
          </w:tcPr>
          <w:p w14:paraId="158AB095" w14:textId="2C9A2090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912F66">
              <w:rPr>
                <w:rFonts w:ascii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256" w:type="pct"/>
          </w:tcPr>
          <w:p w14:paraId="04A4F848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94021C" w:rsidRPr="00912F66" w14:paraId="01DD5DAA" w14:textId="77777777" w:rsidTr="0094021C">
        <w:trPr>
          <w:trHeight w:val="1025"/>
        </w:trPr>
        <w:tc>
          <w:tcPr>
            <w:tcW w:w="2768" w:type="pct"/>
          </w:tcPr>
          <w:p w14:paraId="6A471D96" w14:textId="25914B89" w:rsidR="0094021C" w:rsidRPr="00912F66" w:rsidRDefault="008C13DA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ro losses at follow-up</w:t>
            </w:r>
          </w:p>
        </w:tc>
        <w:tc>
          <w:tcPr>
            <w:tcW w:w="976" w:type="pct"/>
          </w:tcPr>
          <w:p w14:paraId="4546FB74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4F296390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94021C" w:rsidRPr="00912F66" w14:paraId="06C4EBF0" w14:textId="77777777" w:rsidTr="0094021C">
        <w:tc>
          <w:tcPr>
            <w:tcW w:w="2768" w:type="pct"/>
          </w:tcPr>
          <w:p w14:paraId="245EE7C6" w14:textId="1E539303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l the outcomes report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. Protocol registration </w:t>
            </w:r>
            <w:r w:rsidR="008C13DA">
              <w:rPr>
                <w:rFonts w:ascii="Arial" w:hAnsi="Arial" w:cs="Arial"/>
                <w:sz w:val="20"/>
                <w:szCs w:val="20"/>
                <w:lang w:bidi="ar-EG"/>
              </w:rPr>
              <w:t>provided.</w:t>
            </w:r>
          </w:p>
        </w:tc>
        <w:tc>
          <w:tcPr>
            <w:tcW w:w="976" w:type="pct"/>
          </w:tcPr>
          <w:p w14:paraId="67EE666E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3FDC7017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94021C" w:rsidRPr="00912F66" w14:paraId="1987C273" w14:textId="77777777" w:rsidTr="0094021C">
        <w:tc>
          <w:tcPr>
            <w:tcW w:w="2768" w:type="pct"/>
          </w:tcPr>
          <w:p w14:paraId="4B9C17E6" w14:textId="44402C84" w:rsidR="0094021C" w:rsidRPr="00912F66" w:rsidRDefault="00614E20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Only few baseline characteristics reported</w:t>
            </w:r>
          </w:p>
        </w:tc>
        <w:tc>
          <w:tcPr>
            <w:tcW w:w="976" w:type="pct"/>
          </w:tcPr>
          <w:p w14:paraId="3E4DB7DC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</w:tc>
        <w:tc>
          <w:tcPr>
            <w:tcW w:w="1256" w:type="pct"/>
          </w:tcPr>
          <w:p w14:paraId="46933C94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94021C" w:rsidRPr="00912F66" w14:paraId="795AC5D0" w14:textId="77777777" w:rsidTr="0094021C">
        <w:tc>
          <w:tcPr>
            <w:tcW w:w="2768" w:type="pct"/>
          </w:tcPr>
          <w:p w14:paraId="083B709A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</w:tcPr>
          <w:p w14:paraId="6B5B679C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</w:tcPr>
          <w:p w14:paraId="2CA2B732" w14:textId="421955B5" w:rsidR="0094021C" w:rsidRPr="00912F66" w:rsidRDefault="008C13DA" w:rsidP="001324CA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shidi 2016</w:t>
            </w:r>
          </w:p>
        </w:tc>
      </w:tr>
      <w:tr w:rsidR="0094021C" w:rsidRPr="00614E20" w14:paraId="04F8BC5B" w14:textId="77777777" w:rsidTr="0094021C">
        <w:tc>
          <w:tcPr>
            <w:tcW w:w="2768" w:type="pct"/>
          </w:tcPr>
          <w:p w14:paraId="2A63B5CC" w14:textId="77777777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Randomization method not described sufficiently</w:t>
            </w:r>
          </w:p>
        </w:tc>
        <w:tc>
          <w:tcPr>
            <w:tcW w:w="976" w:type="pct"/>
          </w:tcPr>
          <w:p w14:paraId="4E42290D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</w:tcPr>
          <w:p w14:paraId="5B2DBEAC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94021C" w:rsidRPr="00912F66" w14:paraId="12D6D3F3" w14:textId="77777777" w:rsidTr="0094021C">
        <w:tc>
          <w:tcPr>
            <w:tcW w:w="2768" w:type="pct"/>
          </w:tcPr>
          <w:p w14:paraId="555EA9CD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llocation made by last digits of patient ID without additional information</w:t>
            </w:r>
          </w:p>
        </w:tc>
        <w:tc>
          <w:tcPr>
            <w:tcW w:w="976" w:type="pct"/>
          </w:tcPr>
          <w:p w14:paraId="2BA506E6" w14:textId="594CF22D" w:rsidR="0094021C" w:rsidRPr="00912F66" w:rsidRDefault="008C13DA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75066ED5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94021C" w:rsidRPr="00614E20" w14:paraId="38989F64" w14:textId="77777777" w:rsidTr="0094021C">
        <w:tc>
          <w:tcPr>
            <w:tcW w:w="2768" w:type="pct"/>
          </w:tcPr>
          <w:p w14:paraId="568DBA69" w14:textId="096990D4" w:rsidR="0094021C" w:rsidRPr="00912F66" w:rsidRDefault="00111617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111617">
              <w:rPr>
                <w:rFonts w:ascii="Arial" w:hAnsi="Arial" w:cs="Arial"/>
                <w:sz w:val="20"/>
                <w:szCs w:val="20"/>
              </w:rPr>
              <w:t>Single blinding was done by keeping the person enrolling the participants and the study investigators uninformed of the type of the treatment protoco</w:t>
            </w:r>
            <w:r>
              <w:rPr>
                <w:rFonts w:ascii="Arial" w:hAnsi="Arial" w:cs="Arial"/>
                <w:sz w:val="20"/>
                <w:szCs w:val="20"/>
              </w:rPr>
              <w:t>l”</w:t>
            </w:r>
          </w:p>
        </w:tc>
        <w:tc>
          <w:tcPr>
            <w:tcW w:w="976" w:type="pct"/>
          </w:tcPr>
          <w:p w14:paraId="163543A3" w14:textId="52F8E711" w:rsidR="0094021C" w:rsidRPr="00912F66" w:rsidRDefault="008C13DA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14707080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94021C" w:rsidRPr="00614E20" w14:paraId="0655A8DA" w14:textId="77777777" w:rsidTr="0094021C">
        <w:tc>
          <w:tcPr>
            <w:tcW w:w="2768" w:type="pct"/>
          </w:tcPr>
          <w:p w14:paraId="52277E58" w14:textId="01B67E0F" w:rsidR="0094021C" w:rsidRPr="00912F66" w:rsidRDefault="00111617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onnel evaluating the outcomes was unblinded.</w:t>
            </w:r>
          </w:p>
        </w:tc>
        <w:tc>
          <w:tcPr>
            <w:tcW w:w="976" w:type="pct"/>
          </w:tcPr>
          <w:p w14:paraId="5026C697" w14:textId="1128168A" w:rsidR="0094021C" w:rsidRPr="00912F66" w:rsidRDefault="008C13DA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912F66">
              <w:rPr>
                <w:rFonts w:ascii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256" w:type="pct"/>
          </w:tcPr>
          <w:p w14:paraId="7A9D79C6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94021C" w:rsidRPr="00912F66" w14:paraId="56A0D0DE" w14:textId="77777777" w:rsidTr="0094021C">
        <w:trPr>
          <w:trHeight w:val="1025"/>
        </w:trPr>
        <w:tc>
          <w:tcPr>
            <w:tcW w:w="2768" w:type="pct"/>
          </w:tcPr>
          <w:p w14:paraId="1F3B79DB" w14:textId="77777777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ttrition bias concerns</w:t>
            </w:r>
          </w:p>
        </w:tc>
        <w:tc>
          <w:tcPr>
            <w:tcW w:w="976" w:type="pct"/>
          </w:tcPr>
          <w:p w14:paraId="47BE850C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730309ED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94021C" w:rsidRPr="00912F66" w14:paraId="30315993" w14:textId="77777777" w:rsidTr="0094021C">
        <w:tc>
          <w:tcPr>
            <w:tcW w:w="2768" w:type="pct"/>
          </w:tcPr>
          <w:p w14:paraId="7279B394" w14:textId="032A1DB4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l the outcomes report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. Protocol registration </w:t>
            </w:r>
            <w:r w:rsidR="00111617">
              <w:rPr>
                <w:rFonts w:ascii="Arial" w:hAnsi="Arial" w:cs="Arial"/>
                <w:sz w:val="20"/>
                <w:szCs w:val="20"/>
                <w:lang w:bidi="ar-EG"/>
              </w:rPr>
              <w:t>provided.</w:t>
            </w:r>
          </w:p>
        </w:tc>
        <w:tc>
          <w:tcPr>
            <w:tcW w:w="976" w:type="pct"/>
          </w:tcPr>
          <w:p w14:paraId="41EB3A4A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7827F6BB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94021C" w:rsidRPr="00912F66" w14:paraId="15D8E565" w14:textId="77777777" w:rsidTr="0094021C">
        <w:tc>
          <w:tcPr>
            <w:tcW w:w="2768" w:type="pct"/>
          </w:tcPr>
          <w:p w14:paraId="704616C5" w14:textId="0DE28306" w:rsidR="0094021C" w:rsidRPr="00912F66" w:rsidRDefault="00614E20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Incomplete</w:t>
            </w:r>
            <w:r w:rsidR="00111617">
              <w:rPr>
                <w:rFonts w:ascii="Arial" w:hAnsi="Arial" w:cs="Arial"/>
                <w:sz w:val="20"/>
                <w:szCs w:val="20"/>
                <w:lang w:bidi="ar-EG"/>
              </w:rPr>
              <w:t xml:space="preserve"> baseline 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information</w:t>
            </w:r>
            <w:r w:rsidR="00111617">
              <w:rPr>
                <w:rFonts w:ascii="Arial" w:hAnsi="Arial" w:cs="Arial"/>
                <w:sz w:val="20"/>
                <w:szCs w:val="20"/>
                <w:lang w:bidi="ar-EG"/>
              </w:rPr>
              <w:t xml:space="preserve"> reported</w:t>
            </w:r>
          </w:p>
        </w:tc>
        <w:tc>
          <w:tcPr>
            <w:tcW w:w="976" w:type="pct"/>
          </w:tcPr>
          <w:p w14:paraId="4BE47083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</w:tc>
        <w:tc>
          <w:tcPr>
            <w:tcW w:w="1256" w:type="pct"/>
          </w:tcPr>
          <w:p w14:paraId="15BD2FA1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94021C" w:rsidRPr="00912F66" w14:paraId="3284949A" w14:textId="77777777" w:rsidTr="0094021C">
        <w:tc>
          <w:tcPr>
            <w:tcW w:w="2768" w:type="pct"/>
          </w:tcPr>
          <w:p w14:paraId="3CE5061E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</w:tcPr>
          <w:p w14:paraId="3928901B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</w:tcPr>
          <w:p w14:paraId="642D222A" w14:textId="62CA7338" w:rsidR="0094021C" w:rsidRPr="00912F66" w:rsidRDefault="00111617" w:rsidP="001324CA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hiba 20</w:t>
            </w:r>
            <w:r w:rsidR="00A874CA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</w:tr>
      <w:tr w:rsidR="0094021C" w:rsidRPr="00614E20" w14:paraId="63949402" w14:textId="77777777" w:rsidTr="0094021C">
        <w:tc>
          <w:tcPr>
            <w:tcW w:w="2768" w:type="pct"/>
          </w:tcPr>
          <w:p w14:paraId="2345AEA4" w14:textId="6279FF21" w:rsidR="0094021C" w:rsidRPr="00912F66" w:rsidRDefault="00A52584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“…</w:t>
            </w:r>
            <w:r w:rsidRPr="00A52584">
              <w:rPr>
                <w:rFonts w:ascii="Arial" w:hAnsi="Arial" w:cs="Arial"/>
                <w:sz w:val="20"/>
                <w:szCs w:val="20"/>
                <w:lang w:bidi="ar-EG"/>
              </w:rPr>
              <w:t>a specific researcher generated a computer</w:t>
            </w:r>
            <w:r w:rsidRPr="00A52584">
              <w:rPr>
                <w:rFonts w:ascii="Cambria Math" w:hAnsi="Cambria Math" w:cs="Cambria Math"/>
                <w:sz w:val="20"/>
                <w:szCs w:val="20"/>
                <w:lang w:bidi="ar-EG"/>
              </w:rPr>
              <w:t>‐</w:t>
            </w:r>
            <w:r w:rsidRPr="00A52584">
              <w:rPr>
                <w:rFonts w:ascii="Arial" w:hAnsi="Arial" w:cs="Arial"/>
                <w:sz w:val="20"/>
                <w:szCs w:val="20"/>
                <w:lang w:bidi="ar-EG"/>
              </w:rPr>
              <w:t>based random allocation table, and all patients were randomly assigned to one of the four study groups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”</w:t>
            </w:r>
          </w:p>
        </w:tc>
        <w:tc>
          <w:tcPr>
            <w:tcW w:w="976" w:type="pct"/>
          </w:tcPr>
          <w:p w14:paraId="43498320" w14:textId="7A76C135" w:rsidR="0094021C" w:rsidRPr="00912F66" w:rsidRDefault="00A52584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76382948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94021C" w:rsidRPr="00912F66" w14:paraId="0C0B0B88" w14:textId="77777777" w:rsidTr="0094021C">
        <w:tc>
          <w:tcPr>
            <w:tcW w:w="2768" w:type="pct"/>
          </w:tcPr>
          <w:p w14:paraId="55FEFD72" w14:textId="01E24DA8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Allocation </w:t>
            </w:r>
            <w:r w:rsidR="00A52584">
              <w:rPr>
                <w:rFonts w:ascii="Arial" w:hAnsi="Arial" w:cs="Arial"/>
                <w:sz w:val="20"/>
                <w:szCs w:val="20"/>
                <w:lang w:bidi="ar-EG"/>
              </w:rPr>
              <w:t>concealment not reported</w:t>
            </w:r>
          </w:p>
        </w:tc>
        <w:tc>
          <w:tcPr>
            <w:tcW w:w="976" w:type="pct"/>
          </w:tcPr>
          <w:p w14:paraId="324DEDC2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</w:tcPr>
          <w:p w14:paraId="72A7022A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94021C" w:rsidRPr="00614E20" w14:paraId="772A62EB" w14:textId="77777777" w:rsidTr="0094021C">
        <w:tc>
          <w:tcPr>
            <w:tcW w:w="2768" w:type="pct"/>
          </w:tcPr>
          <w:p w14:paraId="1EC62711" w14:textId="6FBA03F6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lastRenderedPageBreak/>
              <w:t xml:space="preserve">Personnel and participants were both </w:t>
            </w:r>
            <w:r w:rsidR="00A52584">
              <w:rPr>
                <w:rFonts w:ascii="Arial" w:hAnsi="Arial" w:cs="Arial"/>
                <w:sz w:val="20"/>
                <w:szCs w:val="20"/>
              </w:rPr>
              <w:t>un</w:t>
            </w:r>
            <w:r w:rsidRPr="00912F66">
              <w:rPr>
                <w:rFonts w:ascii="Arial" w:hAnsi="Arial" w:cs="Arial"/>
                <w:sz w:val="20"/>
                <w:szCs w:val="20"/>
              </w:rPr>
              <w:t>blinded</w:t>
            </w:r>
            <w:r w:rsidR="00A5258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76" w:type="pct"/>
          </w:tcPr>
          <w:p w14:paraId="32D575AB" w14:textId="0E9D4128" w:rsidR="0094021C" w:rsidRPr="00912F66" w:rsidRDefault="00A52584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912F66">
              <w:rPr>
                <w:rFonts w:ascii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256" w:type="pct"/>
          </w:tcPr>
          <w:p w14:paraId="420FE754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94021C" w:rsidRPr="00614E20" w14:paraId="2145E327" w14:textId="77777777" w:rsidTr="0094021C">
        <w:tc>
          <w:tcPr>
            <w:tcW w:w="2768" w:type="pct"/>
          </w:tcPr>
          <w:p w14:paraId="3021D6AB" w14:textId="554268C4" w:rsidR="0094021C" w:rsidRPr="00912F66" w:rsidRDefault="00A52584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Outcome assessor was unblinded.</w:t>
            </w:r>
          </w:p>
        </w:tc>
        <w:tc>
          <w:tcPr>
            <w:tcW w:w="976" w:type="pct"/>
          </w:tcPr>
          <w:p w14:paraId="1D353D5B" w14:textId="7F09CDD4" w:rsidR="0094021C" w:rsidRPr="00912F66" w:rsidRDefault="00A52584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912F66">
              <w:rPr>
                <w:rFonts w:ascii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256" w:type="pct"/>
          </w:tcPr>
          <w:p w14:paraId="1E7FA0BB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94021C" w:rsidRPr="00912F66" w14:paraId="7C216A63" w14:textId="77777777" w:rsidTr="0094021C">
        <w:trPr>
          <w:trHeight w:val="1025"/>
        </w:trPr>
        <w:tc>
          <w:tcPr>
            <w:tcW w:w="2768" w:type="pct"/>
          </w:tcPr>
          <w:p w14:paraId="11281202" w14:textId="77777777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ttrition bias concerns</w:t>
            </w:r>
          </w:p>
        </w:tc>
        <w:tc>
          <w:tcPr>
            <w:tcW w:w="976" w:type="pct"/>
          </w:tcPr>
          <w:p w14:paraId="49478B1A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58B03D02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94021C" w:rsidRPr="00912F66" w14:paraId="7616C92D" w14:textId="77777777" w:rsidTr="0094021C">
        <w:tc>
          <w:tcPr>
            <w:tcW w:w="2768" w:type="pct"/>
          </w:tcPr>
          <w:p w14:paraId="28FB510D" w14:textId="4EEEEE96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l the outcomes report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. Protocol registration </w:t>
            </w:r>
            <w:r w:rsidR="00A52584">
              <w:rPr>
                <w:rFonts w:ascii="Arial" w:hAnsi="Arial" w:cs="Arial"/>
                <w:sz w:val="20"/>
                <w:szCs w:val="20"/>
                <w:lang w:bidi="ar-EG"/>
              </w:rPr>
              <w:t>provided.</w:t>
            </w:r>
          </w:p>
        </w:tc>
        <w:tc>
          <w:tcPr>
            <w:tcW w:w="976" w:type="pct"/>
          </w:tcPr>
          <w:p w14:paraId="4C612794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46383A06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94021C" w:rsidRPr="00912F66" w14:paraId="6472823D" w14:textId="77777777" w:rsidTr="0094021C">
        <w:tc>
          <w:tcPr>
            <w:tcW w:w="2768" w:type="pct"/>
          </w:tcPr>
          <w:p w14:paraId="6330AABF" w14:textId="231A5DA2" w:rsidR="0094021C" w:rsidRPr="00912F66" w:rsidRDefault="00A52584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Unclear baseline data regarding ovarian reserve</w:t>
            </w:r>
          </w:p>
        </w:tc>
        <w:tc>
          <w:tcPr>
            <w:tcW w:w="976" w:type="pct"/>
          </w:tcPr>
          <w:p w14:paraId="5D1354B3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</w:tc>
        <w:tc>
          <w:tcPr>
            <w:tcW w:w="1256" w:type="pct"/>
          </w:tcPr>
          <w:p w14:paraId="49A545C5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94021C" w:rsidRPr="00912F66" w14:paraId="5784256D" w14:textId="77777777" w:rsidTr="0094021C">
        <w:tc>
          <w:tcPr>
            <w:tcW w:w="2768" w:type="pct"/>
          </w:tcPr>
          <w:p w14:paraId="17FB38AD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</w:tcPr>
          <w:p w14:paraId="1BBA0883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</w:tcPr>
          <w:p w14:paraId="4AE53DE4" w14:textId="7242EAF2" w:rsidR="0094021C" w:rsidRPr="00912F66" w:rsidRDefault="00A52584" w:rsidP="001324CA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hiotani 201</w:t>
            </w:r>
            <w:r w:rsidR="00A874CA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1C612A" w:rsidRPr="00614E20" w14:paraId="7B60D9B6" w14:textId="77777777" w:rsidTr="0094021C">
        <w:tc>
          <w:tcPr>
            <w:tcW w:w="2768" w:type="pct"/>
          </w:tcPr>
          <w:p w14:paraId="039C9906" w14:textId="3866D3DC" w:rsidR="001C612A" w:rsidRPr="00912F66" w:rsidRDefault="001C612A" w:rsidP="001C612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 xml:space="preserve">Randomization method not 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mentioned</w:t>
            </w:r>
          </w:p>
        </w:tc>
        <w:tc>
          <w:tcPr>
            <w:tcW w:w="976" w:type="pct"/>
          </w:tcPr>
          <w:p w14:paraId="29A7272A" w14:textId="1208E73B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0C9641A4" w14:textId="77777777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1C612A" w:rsidRPr="00912F66" w14:paraId="1C3C0735" w14:textId="77777777" w:rsidTr="0094021C">
        <w:tc>
          <w:tcPr>
            <w:tcW w:w="2768" w:type="pct"/>
          </w:tcPr>
          <w:p w14:paraId="4D8D109B" w14:textId="49D9E843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Allocation </w:t>
            </w:r>
            <w:r w:rsidR="00D96D5E">
              <w:rPr>
                <w:rFonts w:ascii="Arial" w:hAnsi="Arial" w:cs="Arial"/>
                <w:sz w:val="20"/>
                <w:szCs w:val="20"/>
                <w:lang w:bidi="ar-EG"/>
              </w:rPr>
              <w:t>methodology not clearly distinguishable</w:t>
            </w:r>
          </w:p>
        </w:tc>
        <w:tc>
          <w:tcPr>
            <w:tcW w:w="976" w:type="pct"/>
          </w:tcPr>
          <w:p w14:paraId="37C2DCF5" w14:textId="3869246E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49A363E4" w14:textId="77777777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1C612A" w:rsidRPr="00614E20" w14:paraId="1F302122" w14:textId="77777777" w:rsidTr="0094021C">
        <w:tc>
          <w:tcPr>
            <w:tcW w:w="2768" w:type="pct"/>
          </w:tcPr>
          <w:p w14:paraId="45ED4CE0" w14:textId="7F7D2FEB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 xml:space="preserve">Personnel and participants </w:t>
            </w:r>
            <w:r w:rsidR="00D96D5E">
              <w:rPr>
                <w:rFonts w:ascii="Arial" w:hAnsi="Arial" w:cs="Arial"/>
                <w:sz w:val="20"/>
                <w:szCs w:val="20"/>
              </w:rPr>
              <w:t>might have been aware of group assignment</w:t>
            </w:r>
          </w:p>
        </w:tc>
        <w:tc>
          <w:tcPr>
            <w:tcW w:w="976" w:type="pct"/>
          </w:tcPr>
          <w:p w14:paraId="3BAB184C" w14:textId="14FD35DF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2DCFFD2B" w14:textId="77777777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1C612A" w:rsidRPr="00614E20" w14:paraId="27718FD6" w14:textId="77777777" w:rsidTr="0094021C">
        <w:tc>
          <w:tcPr>
            <w:tcW w:w="2768" w:type="pct"/>
          </w:tcPr>
          <w:p w14:paraId="1473C5E8" w14:textId="67F995BD" w:rsidR="001C612A" w:rsidRPr="00912F66" w:rsidRDefault="00D96D5E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Personnel in charge of outcome assessment might have been aware of group division</w:t>
            </w:r>
          </w:p>
        </w:tc>
        <w:tc>
          <w:tcPr>
            <w:tcW w:w="976" w:type="pct"/>
          </w:tcPr>
          <w:p w14:paraId="387C23BB" w14:textId="4C912A0F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0D739D98" w14:textId="77777777" w:rsidR="001C612A" w:rsidRPr="00912F66" w:rsidRDefault="001C612A" w:rsidP="001C612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94021C" w:rsidRPr="00912F66" w14:paraId="3105BACC" w14:textId="77777777" w:rsidTr="0094021C">
        <w:trPr>
          <w:trHeight w:val="1025"/>
        </w:trPr>
        <w:tc>
          <w:tcPr>
            <w:tcW w:w="2768" w:type="pct"/>
          </w:tcPr>
          <w:p w14:paraId="4AA7C063" w14:textId="77777777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ttrition bias concerns</w:t>
            </w:r>
          </w:p>
        </w:tc>
        <w:tc>
          <w:tcPr>
            <w:tcW w:w="976" w:type="pct"/>
          </w:tcPr>
          <w:p w14:paraId="208C5FEC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44489EED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94021C" w:rsidRPr="00912F66" w14:paraId="4538329E" w14:textId="77777777" w:rsidTr="0094021C">
        <w:tc>
          <w:tcPr>
            <w:tcW w:w="2768" w:type="pct"/>
          </w:tcPr>
          <w:p w14:paraId="43DBEFA3" w14:textId="77777777" w:rsidR="0094021C" w:rsidRPr="00912F66" w:rsidRDefault="0094021C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l the outcomes report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. Protocol registration not required (enrollment prior to 2010)</w:t>
            </w:r>
          </w:p>
        </w:tc>
        <w:tc>
          <w:tcPr>
            <w:tcW w:w="976" w:type="pct"/>
          </w:tcPr>
          <w:p w14:paraId="67851DA6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78CF568C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94021C" w:rsidRPr="00912F66" w14:paraId="35744B3B" w14:textId="77777777" w:rsidTr="0094021C">
        <w:tc>
          <w:tcPr>
            <w:tcW w:w="2768" w:type="pct"/>
          </w:tcPr>
          <w:p w14:paraId="17FAB7AF" w14:textId="5595C00E" w:rsidR="0094021C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>Unclear due to incomplete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 baseline</w:t>
            </w: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 xml:space="preserve"> information</w:t>
            </w:r>
          </w:p>
        </w:tc>
        <w:tc>
          <w:tcPr>
            <w:tcW w:w="976" w:type="pct"/>
          </w:tcPr>
          <w:p w14:paraId="086577B7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</w:tc>
        <w:tc>
          <w:tcPr>
            <w:tcW w:w="1256" w:type="pct"/>
          </w:tcPr>
          <w:p w14:paraId="37AE515E" w14:textId="77777777" w:rsidR="0094021C" w:rsidRPr="00912F66" w:rsidRDefault="0094021C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D96D5E" w:rsidRPr="00912F66" w14:paraId="24213FF0" w14:textId="77777777" w:rsidTr="00D96D5E">
        <w:tc>
          <w:tcPr>
            <w:tcW w:w="2768" w:type="pct"/>
          </w:tcPr>
          <w:p w14:paraId="5F3196D2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</w:tcPr>
          <w:p w14:paraId="0C73E496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</w:tcPr>
          <w:p w14:paraId="5515105A" w14:textId="0997BE4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ng 2015</w:t>
            </w:r>
          </w:p>
        </w:tc>
      </w:tr>
      <w:tr w:rsidR="00D96D5E" w:rsidRPr="00614E20" w14:paraId="2A8315A3" w14:textId="77777777" w:rsidTr="00D96D5E">
        <w:tc>
          <w:tcPr>
            <w:tcW w:w="2768" w:type="pct"/>
          </w:tcPr>
          <w:p w14:paraId="2A9E9B9A" w14:textId="61E567A4" w:rsidR="00D96D5E" w:rsidRPr="00912F66" w:rsidRDefault="00270BA1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202020"/>
                <w:sz w:val="20"/>
                <w:szCs w:val="20"/>
                <w:shd w:val="clear" w:color="auto" w:fill="FFFFFF"/>
              </w:rPr>
              <w:t>“A computer-based random allocation table was generated by researchers who were blind to this study. The table randomized the 1,500 cycles into the two groups using 1,500 numbers… “</w:t>
            </w:r>
          </w:p>
        </w:tc>
        <w:tc>
          <w:tcPr>
            <w:tcW w:w="976" w:type="pct"/>
          </w:tcPr>
          <w:p w14:paraId="21C42C61" w14:textId="1EB4814E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  <w:r w:rsidRPr="00EA5F96">
              <w:rPr>
                <w:rFonts w:ascii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256" w:type="pct"/>
          </w:tcPr>
          <w:p w14:paraId="7DE73903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D96D5E" w:rsidRPr="00912F66" w14:paraId="65A59D74" w14:textId="77777777" w:rsidTr="00D96D5E">
        <w:tc>
          <w:tcPr>
            <w:tcW w:w="2768" w:type="pct"/>
          </w:tcPr>
          <w:p w14:paraId="01E1D746" w14:textId="5CA1D92F" w:rsidR="00D96D5E" w:rsidRPr="00912F66" w:rsidRDefault="00270BA1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1:1 ratio a</w:t>
            </w:r>
            <w:r w:rsidR="00D96D5E">
              <w:rPr>
                <w:rFonts w:ascii="Arial" w:hAnsi="Arial" w:cs="Arial"/>
                <w:sz w:val="20"/>
                <w:szCs w:val="20"/>
                <w:lang w:bidi="ar-EG"/>
              </w:rPr>
              <w:t xml:space="preserve">llocation 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but </w:t>
            </w:r>
            <w:r w:rsidR="00D96D5E">
              <w:rPr>
                <w:rFonts w:ascii="Arial" w:hAnsi="Arial" w:cs="Arial"/>
                <w:sz w:val="20"/>
                <w:szCs w:val="20"/>
                <w:lang w:bidi="ar-EG"/>
              </w:rPr>
              <w:t xml:space="preserve">not clearly 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explained</w:t>
            </w:r>
          </w:p>
        </w:tc>
        <w:tc>
          <w:tcPr>
            <w:tcW w:w="976" w:type="pct"/>
          </w:tcPr>
          <w:p w14:paraId="500C4FBA" w14:textId="2C42235A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</w:tcPr>
          <w:p w14:paraId="035B6E5D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D96D5E" w:rsidRPr="00614E20" w14:paraId="423F8010" w14:textId="77777777" w:rsidTr="00D96D5E">
        <w:tc>
          <w:tcPr>
            <w:tcW w:w="2768" w:type="pct"/>
          </w:tcPr>
          <w:p w14:paraId="1D9669C6" w14:textId="435007B5" w:rsidR="00D96D5E" w:rsidRPr="00912F66" w:rsidRDefault="00270BA1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Helvetica" w:hAnsi="Helvetica"/>
                <w:color w:val="202020"/>
                <w:sz w:val="20"/>
                <w:szCs w:val="20"/>
                <w:shd w:val="clear" w:color="auto" w:fill="FFFFFF"/>
              </w:rPr>
              <w:t>… researchers and patients were informed of the grouping results on day 0. Masking or blinding was not possible in this study.”</w:t>
            </w:r>
          </w:p>
        </w:tc>
        <w:tc>
          <w:tcPr>
            <w:tcW w:w="976" w:type="pct"/>
          </w:tcPr>
          <w:p w14:paraId="2E64835C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61101D43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D96D5E" w:rsidRPr="00614E20" w14:paraId="4E1DF43D" w14:textId="77777777" w:rsidTr="00D96D5E">
        <w:tc>
          <w:tcPr>
            <w:tcW w:w="2768" w:type="pct"/>
          </w:tcPr>
          <w:p w14:paraId="1920AECC" w14:textId="708D0CBA" w:rsidR="00D96D5E" w:rsidRPr="00912F66" w:rsidRDefault="00270BA1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Helvetica" w:hAnsi="Helvetica"/>
                <w:color w:val="202020"/>
                <w:sz w:val="20"/>
                <w:szCs w:val="20"/>
                <w:shd w:val="clear" w:color="auto" w:fill="FFFFFF"/>
              </w:rPr>
              <w:t>… researchers and patients were informed of the grouping results on day 0. Masking or blinding was not possible in this study.”</w:t>
            </w:r>
          </w:p>
        </w:tc>
        <w:tc>
          <w:tcPr>
            <w:tcW w:w="976" w:type="pct"/>
          </w:tcPr>
          <w:p w14:paraId="15DE7871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12BF4099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D96D5E" w:rsidRPr="00912F66" w14:paraId="1E805348" w14:textId="77777777" w:rsidTr="00D96D5E">
        <w:trPr>
          <w:trHeight w:val="1025"/>
        </w:trPr>
        <w:tc>
          <w:tcPr>
            <w:tcW w:w="2768" w:type="pct"/>
          </w:tcPr>
          <w:p w14:paraId="6E2FAD03" w14:textId="77777777" w:rsidR="00D96D5E" w:rsidRPr="00912F66" w:rsidRDefault="00D96D5E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ttrition bias concerns</w:t>
            </w:r>
          </w:p>
        </w:tc>
        <w:tc>
          <w:tcPr>
            <w:tcW w:w="976" w:type="pct"/>
          </w:tcPr>
          <w:p w14:paraId="360D38A9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34438CE1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D96D5E" w:rsidRPr="00912F66" w14:paraId="793D0601" w14:textId="77777777" w:rsidTr="00D96D5E">
        <w:tc>
          <w:tcPr>
            <w:tcW w:w="2768" w:type="pct"/>
          </w:tcPr>
          <w:p w14:paraId="3C07A5D5" w14:textId="3B0F8722" w:rsidR="00D96D5E" w:rsidRPr="00912F66" w:rsidRDefault="00D96D5E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l the outcomes report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. Protocol registration </w:t>
            </w:r>
            <w:r w:rsidR="00270BA1">
              <w:rPr>
                <w:rFonts w:ascii="Arial" w:hAnsi="Arial" w:cs="Arial"/>
                <w:sz w:val="20"/>
                <w:szCs w:val="20"/>
                <w:lang w:bidi="ar-EG"/>
              </w:rPr>
              <w:t>provided.</w:t>
            </w:r>
          </w:p>
        </w:tc>
        <w:tc>
          <w:tcPr>
            <w:tcW w:w="976" w:type="pct"/>
          </w:tcPr>
          <w:p w14:paraId="0C71AA75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7FA50851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D96D5E" w:rsidRPr="00912F66" w14:paraId="049FE55C" w14:textId="77777777" w:rsidTr="00D96D5E">
        <w:tc>
          <w:tcPr>
            <w:tcW w:w="2768" w:type="pct"/>
          </w:tcPr>
          <w:p w14:paraId="351C5ADC" w14:textId="26E542F0" w:rsidR="00D96D5E" w:rsidRPr="00912F66" w:rsidRDefault="00270BA1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No other bias to report</w:t>
            </w:r>
          </w:p>
        </w:tc>
        <w:tc>
          <w:tcPr>
            <w:tcW w:w="976" w:type="pct"/>
          </w:tcPr>
          <w:p w14:paraId="1BD68590" w14:textId="286B8925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0FCE9E69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  <w:tr w:rsidR="00D96D5E" w:rsidRPr="00912F66" w14:paraId="11155A00" w14:textId="77777777" w:rsidTr="00D96D5E">
        <w:tc>
          <w:tcPr>
            <w:tcW w:w="2768" w:type="pct"/>
          </w:tcPr>
          <w:p w14:paraId="052EAB47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eason/”Quotation”</w:t>
            </w:r>
          </w:p>
        </w:tc>
        <w:tc>
          <w:tcPr>
            <w:tcW w:w="976" w:type="pct"/>
          </w:tcPr>
          <w:p w14:paraId="6A6D86C0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bCs/>
                <w:i/>
                <w:iCs/>
                <w:sz w:val="20"/>
                <w:szCs w:val="20"/>
                <w:lang w:bidi="ar-EG"/>
              </w:rPr>
              <w:t>Risk of bias</w:t>
            </w:r>
          </w:p>
        </w:tc>
        <w:tc>
          <w:tcPr>
            <w:tcW w:w="1256" w:type="pct"/>
          </w:tcPr>
          <w:p w14:paraId="06D76A4A" w14:textId="7E5F44F2" w:rsidR="00A874CA" w:rsidRPr="00912F66" w:rsidRDefault="00270BA1" w:rsidP="00A874CA">
            <w:pPr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Zarei</w:t>
            </w:r>
            <w:r w:rsidR="00D96D5E">
              <w:rPr>
                <w:rFonts w:ascii="Arial" w:hAnsi="Arial" w:cs="Arial"/>
                <w:b/>
                <w:sz w:val="20"/>
                <w:szCs w:val="20"/>
              </w:rPr>
              <w:t xml:space="preserve"> 201</w:t>
            </w:r>
            <w:r w:rsidR="00A874CA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D96D5E" w:rsidRPr="00614E20" w14:paraId="344CA6D6" w14:textId="77777777" w:rsidTr="00D96D5E">
        <w:tc>
          <w:tcPr>
            <w:tcW w:w="2768" w:type="pct"/>
          </w:tcPr>
          <w:p w14:paraId="7B2A5F8E" w14:textId="553FC69B" w:rsidR="00D96D5E" w:rsidRPr="00912F66" w:rsidRDefault="00270BA1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“</w:t>
            </w:r>
            <w:r w:rsidRPr="00270BA1">
              <w:rPr>
                <w:rFonts w:ascii="Arial" w:hAnsi="Arial" w:cs="Arial"/>
                <w:sz w:val="20"/>
                <w:szCs w:val="20"/>
                <w:lang w:bidi="ar-EG"/>
              </w:rPr>
              <w:t>All the patients were given a registration number based on the order of their referral. They were randomly assigned to four study groups using a computer-based random digit generator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>”</w:t>
            </w:r>
          </w:p>
        </w:tc>
        <w:tc>
          <w:tcPr>
            <w:tcW w:w="976" w:type="pct"/>
          </w:tcPr>
          <w:p w14:paraId="23A0B536" w14:textId="1E554E86" w:rsidR="00D96D5E" w:rsidRPr="00912F66" w:rsidRDefault="00270BA1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  <w:r w:rsidR="00D96D5E" w:rsidRPr="00EA5F96">
              <w:rPr>
                <w:rFonts w:ascii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256" w:type="pct"/>
          </w:tcPr>
          <w:p w14:paraId="67549E60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</w:tr>
      <w:tr w:rsidR="00D96D5E" w:rsidRPr="00912F66" w14:paraId="6F4B0C64" w14:textId="77777777" w:rsidTr="00D96D5E">
        <w:tc>
          <w:tcPr>
            <w:tcW w:w="2768" w:type="pct"/>
          </w:tcPr>
          <w:p w14:paraId="7BA93109" w14:textId="757930AE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lastRenderedPageBreak/>
              <w:t xml:space="preserve">Allocation methodology not </w:t>
            </w:r>
            <w:r w:rsidR="00270BA1">
              <w:rPr>
                <w:rFonts w:ascii="Arial" w:hAnsi="Arial" w:cs="Arial"/>
                <w:sz w:val="20"/>
                <w:szCs w:val="20"/>
                <w:lang w:bidi="ar-EG"/>
              </w:rPr>
              <w:t>reported</w:t>
            </w:r>
          </w:p>
        </w:tc>
        <w:tc>
          <w:tcPr>
            <w:tcW w:w="976" w:type="pct"/>
          </w:tcPr>
          <w:p w14:paraId="24CB298C" w14:textId="167CF127" w:rsidR="00D96D5E" w:rsidRPr="00912F66" w:rsidRDefault="00270BA1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256" w:type="pct"/>
          </w:tcPr>
          <w:p w14:paraId="21059C54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</w:tr>
      <w:tr w:rsidR="00D96D5E" w:rsidRPr="00614E20" w14:paraId="60624A49" w14:textId="77777777" w:rsidTr="00D96D5E">
        <w:tc>
          <w:tcPr>
            <w:tcW w:w="2768" w:type="pct"/>
          </w:tcPr>
          <w:p w14:paraId="2D275C47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 xml:space="preserve">Personnel and participants </w:t>
            </w:r>
            <w:r>
              <w:rPr>
                <w:rFonts w:ascii="Arial" w:hAnsi="Arial" w:cs="Arial"/>
                <w:sz w:val="20"/>
                <w:szCs w:val="20"/>
              </w:rPr>
              <w:t>might have been aware of group assignment</w:t>
            </w:r>
          </w:p>
        </w:tc>
        <w:tc>
          <w:tcPr>
            <w:tcW w:w="976" w:type="pct"/>
          </w:tcPr>
          <w:p w14:paraId="5A0BE4AF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15510610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</w:tr>
      <w:tr w:rsidR="00D96D5E" w:rsidRPr="00614E20" w14:paraId="62A0EEDF" w14:textId="77777777" w:rsidTr="00D96D5E">
        <w:tc>
          <w:tcPr>
            <w:tcW w:w="2768" w:type="pct"/>
          </w:tcPr>
          <w:p w14:paraId="35C8AE62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Personnel in charge of outcome assessment might have been aware of group division</w:t>
            </w:r>
          </w:p>
        </w:tc>
        <w:tc>
          <w:tcPr>
            <w:tcW w:w="976" w:type="pct"/>
          </w:tcPr>
          <w:p w14:paraId="6ED6B399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F96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256" w:type="pct"/>
          </w:tcPr>
          <w:p w14:paraId="3DB4F828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</w:tr>
      <w:tr w:rsidR="00D96D5E" w:rsidRPr="00912F66" w14:paraId="053DF1E1" w14:textId="77777777" w:rsidTr="00D96D5E">
        <w:trPr>
          <w:trHeight w:val="1025"/>
        </w:trPr>
        <w:tc>
          <w:tcPr>
            <w:tcW w:w="2768" w:type="pct"/>
          </w:tcPr>
          <w:p w14:paraId="52F8C0C5" w14:textId="77777777" w:rsidR="00D96D5E" w:rsidRPr="00912F66" w:rsidRDefault="00D96D5E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eastAsia="OTNEJMQuadraat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ttrition bias concerns</w:t>
            </w:r>
          </w:p>
        </w:tc>
        <w:tc>
          <w:tcPr>
            <w:tcW w:w="976" w:type="pct"/>
          </w:tcPr>
          <w:p w14:paraId="2C0824A7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4F72E166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</w:tr>
      <w:tr w:rsidR="00D96D5E" w:rsidRPr="00912F66" w14:paraId="6AD72436" w14:textId="77777777" w:rsidTr="00D96D5E">
        <w:tc>
          <w:tcPr>
            <w:tcW w:w="2768" w:type="pct"/>
          </w:tcPr>
          <w:p w14:paraId="347506D3" w14:textId="10EA34DA" w:rsidR="00D96D5E" w:rsidRPr="00912F66" w:rsidRDefault="00D96D5E" w:rsidP="00132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  <w:lang w:bidi="ar-EG"/>
              </w:rPr>
              <w:t>A</w:t>
            </w: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ll the outcomes reported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. Protocol registration </w:t>
            </w:r>
            <w:r w:rsidR="00270BA1">
              <w:rPr>
                <w:rFonts w:ascii="Arial" w:hAnsi="Arial" w:cs="Arial"/>
                <w:sz w:val="20"/>
                <w:szCs w:val="20"/>
                <w:lang w:bidi="ar-EG"/>
              </w:rPr>
              <w:t>provided.</w:t>
            </w:r>
          </w:p>
        </w:tc>
        <w:tc>
          <w:tcPr>
            <w:tcW w:w="976" w:type="pct"/>
          </w:tcPr>
          <w:p w14:paraId="0893AE70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1256" w:type="pct"/>
          </w:tcPr>
          <w:p w14:paraId="2497B3BD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</w:tr>
      <w:tr w:rsidR="00D96D5E" w:rsidRPr="00912F66" w14:paraId="341F0EB5" w14:textId="77777777" w:rsidTr="00D96D5E">
        <w:tc>
          <w:tcPr>
            <w:tcW w:w="2768" w:type="pct"/>
          </w:tcPr>
          <w:p w14:paraId="5A95218E" w14:textId="32A98316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rtl/>
                <w:lang w:bidi="ar-EG"/>
              </w:rPr>
            </w:pP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 xml:space="preserve">Unclear due to </w:t>
            </w:r>
            <w:r w:rsidR="00270BA1">
              <w:rPr>
                <w:rFonts w:ascii="Arial" w:hAnsi="Arial" w:cs="Arial"/>
                <w:sz w:val="20"/>
                <w:szCs w:val="20"/>
                <w:lang w:bidi="ar-EG"/>
              </w:rPr>
              <w:t>paucity of</w:t>
            </w:r>
            <w:r>
              <w:rPr>
                <w:rFonts w:ascii="Arial" w:hAnsi="Arial" w:cs="Arial"/>
                <w:sz w:val="20"/>
                <w:szCs w:val="20"/>
                <w:lang w:bidi="ar-EG"/>
              </w:rPr>
              <w:t xml:space="preserve"> baseline</w:t>
            </w:r>
            <w:r w:rsidRPr="00191E26">
              <w:rPr>
                <w:rFonts w:ascii="Arial" w:hAnsi="Arial" w:cs="Arial"/>
                <w:sz w:val="20"/>
                <w:szCs w:val="20"/>
                <w:lang w:bidi="ar-EG"/>
              </w:rPr>
              <w:t xml:space="preserve"> information</w:t>
            </w:r>
          </w:p>
        </w:tc>
        <w:tc>
          <w:tcPr>
            <w:tcW w:w="976" w:type="pct"/>
          </w:tcPr>
          <w:p w14:paraId="26351AD5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912F66">
              <w:rPr>
                <w:rFonts w:ascii="Arial" w:hAnsi="Arial" w:cs="Arial"/>
                <w:sz w:val="20"/>
                <w:szCs w:val="20"/>
                <w:lang w:bidi="ar-EG"/>
              </w:rPr>
              <w:t>Unclear</w:t>
            </w:r>
          </w:p>
        </w:tc>
        <w:tc>
          <w:tcPr>
            <w:tcW w:w="1256" w:type="pct"/>
          </w:tcPr>
          <w:p w14:paraId="5E53137A" w14:textId="77777777" w:rsidR="00D96D5E" w:rsidRPr="00912F66" w:rsidRDefault="00D96D5E" w:rsidP="001324CA">
            <w:pPr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F66">
              <w:rPr>
                <w:rFonts w:ascii="Arial" w:hAnsi="Arial" w:cs="Arial"/>
                <w:sz w:val="20"/>
                <w:szCs w:val="20"/>
              </w:rPr>
              <w:t>Other bias</w:t>
            </w:r>
          </w:p>
        </w:tc>
      </w:tr>
    </w:tbl>
    <w:p w14:paraId="328EDEF9" w14:textId="77777777" w:rsidR="00712B1B" w:rsidRDefault="00712B1B" w:rsidP="007962CD">
      <w:pPr>
        <w:jc w:val="center"/>
      </w:pPr>
    </w:p>
    <w:sectPr w:rsidR="00712B1B" w:rsidSect="008B7D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Quadraa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mirrorMargins/>
  <w:proofState w:spelling="clean" w:grammar="clean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1B"/>
    <w:rsid w:val="00010ABF"/>
    <w:rsid w:val="000D1917"/>
    <w:rsid w:val="000F4BD0"/>
    <w:rsid w:val="001103D0"/>
    <w:rsid w:val="00111617"/>
    <w:rsid w:val="00142152"/>
    <w:rsid w:val="00191E26"/>
    <w:rsid w:val="00195999"/>
    <w:rsid w:val="001A49A7"/>
    <w:rsid w:val="001C612A"/>
    <w:rsid w:val="001D1DB1"/>
    <w:rsid w:val="001D40EB"/>
    <w:rsid w:val="001E5F88"/>
    <w:rsid w:val="001E6F98"/>
    <w:rsid w:val="001F20CA"/>
    <w:rsid w:val="0021450E"/>
    <w:rsid w:val="00224B1B"/>
    <w:rsid w:val="002627CB"/>
    <w:rsid w:val="00264905"/>
    <w:rsid w:val="00264C3D"/>
    <w:rsid w:val="00270BA1"/>
    <w:rsid w:val="0029762E"/>
    <w:rsid w:val="002D53A6"/>
    <w:rsid w:val="002E70A0"/>
    <w:rsid w:val="002F68AB"/>
    <w:rsid w:val="0034466C"/>
    <w:rsid w:val="00356A4B"/>
    <w:rsid w:val="003D5CDF"/>
    <w:rsid w:val="003E7959"/>
    <w:rsid w:val="003F4888"/>
    <w:rsid w:val="0041239F"/>
    <w:rsid w:val="00485FBB"/>
    <w:rsid w:val="004B43CA"/>
    <w:rsid w:val="004D2B39"/>
    <w:rsid w:val="004E350E"/>
    <w:rsid w:val="00516623"/>
    <w:rsid w:val="00563A90"/>
    <w:rsid w:val="00575EF0"/>
    <w:rsid w:val="00592B92"/>
    <w:rsid w:val="005A5D85"/>
    <w:rsid w:val="005C1B69"/>
    <w:rsid w:val="005C2973"/>
    <w:rsid w:val="00614E20"/>
    <w:rsid w:val="00645405"/>
    <w:rsid w:val="00646E74"/>
    <w:rsid w:val="006510A5"/>
    <w:rsid w:val="0066319D"/>
    <w:rsid w:val="006632FA"/>
    <w:rsid w:val="006D6953"/>
    <w:rsid w:val="006D6A1C"/>
    <w:rsid w:val="006E3AC8"/>
    <w:rsid w:val="007062E7"/>
    <w:rsid w:val="00712B1B"/>
    <w:rsid w:val="0077637C"/>
    <w:rsid w:val="007846FF"/>
    <w:rsid w:val="00785678"/>
    <w:rsid w:val="007962CD"/>
    <w:rsid w:val="007B2682"/>
    <w:rsid w:val="007B70A1"/>
    <w:rsid w:val="007C21F2"/>
    <w:rsid w:val="007C5747"/>
    <w:rsid w:val="007C6178"/>
    <w:rsid w:val="008032FC"/>
    <w:rsid w:val="00804AA4"/>
    <w:rsid w:val="0082128A"/>
    <w:rsid w:val="00834632"/>
    <w:rsid w:val="00865712"/>
    <w:rsid w:val="00865B8B"/>
    <w:rsid w:val="00892BE0"/>
    <w:rsid w:val="008B3117"/>
    <w:rsid w:val="008B7D33"/>
    <w:rsid w:val="008C13DA"/>
    <w:rsid w:val="008F1AB4"/>
    <w:rsid w:val="008F1DA1"/>
    <w:rsid w:val="009034C3"/>
    <w:rsid w:val="00912F66"/>
    <w:rsid w:val="00926172"/>
    <w:rsid w:val="0094021C"/>
    <w:rsid w:val="00943800"/>
    <w:rsid w:val="009F697D"/>
    <w:rsid w:val="00A24003"/>
    <w:rsid w:val="00A52584"/>
    <w:rsid w:val="00A608A9"/>
    <w:rsid w:val="00A874CA"/>
    <w:rsid w:val="00AE0497"/>
    <w:rsid w:val="00B00D13"/>
    <w:rsid w:val="00B212AC"/>
    <w:rsid w:val="00B37286"/>
    <w:rsid w:val="00B63EC6"/>
    <w:rsid w:val="00BA4793"/>
    <w:rsid w:val="00BD50BC"/>
    <w:rsid w:val="00C17547"/>
    <w:rsid w:val="00C40555"/>
    <w:rsid w:val="00C520A3"/>
    <w:rsid w:val="00CB1906"/>
    <w:rsid w:val="00CE147B"/>
    <w:rsid w:val="00D551C6"/>
    <w:rsid w:val="00D96D5E"/>
    <w:rsid w:val="00DC20D6"/>
    <w:rsid w:val="00DE06D2"/>
    <w:rsid w:val="00E27FE6"/>
    <w:rsid w:val="00E35EB9"/>
    <w:rsid w:val="00E43060"/>
    <w:rsid w:val="00E51BDD"/>
    <w:rsid w:val="00E85D0C"/>
    <w:rsid w:val="00E877AA"/>
    <w:rsid w:val="00F03249"/>
    <w:rsid w:val="00F62024"/>
    <w:rsid w:val="00FA4C05"/>
    <w:rsid w:val="00FA74A7"/>
    <w:rsid w:val="00FC7BE3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FB345D"/>
  <w14:defaultImageDpi w14:val="32767"/>
  <w15:chartTrackingRefBased/>
  <w15:docId w15:val="{4F897ED0-37ED-DB42-B54B-C5593E2E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B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2B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8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3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7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72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96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9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71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7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3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2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1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96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8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8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0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5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3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3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8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51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0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5</Pages>
  <Words>1670</Words>
  <Characters>9520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chel Rubinsohn</cp:lastModifiedBy>
  <cp:revision>23</cp:revision>
  <dcterms:created xsi:type="dcterms:W3CDTF">2020-09-11T15:49:00Z</dcterms:created>
  <dcterms:modified xsi:type="dcterms:W3CDTF">2025-05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b0980ecc1e1a6039f0d71cf4dda4d0cf498618b264accc24ac3e938862333</vt:lpwstr>
  </property>
</Properties>
</file>